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D505A" w14:textId="0E0FD41C" w:rsidR="0084662B" w:rsidRPr="00EC6CC9" w:rsidRDefault="0084662B" w:rsidP="0084662B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sz w:val="22"/>
          <w:szCs w:val="24"/>
        </w:rPr>
      </w:pPr>
      <w:bookmarkStart w:id="0" w:name="_Hlk159321043"/>
      <w:r w:rsidRPr="00EC6CC9">
        <w:rPr>
          <w:rFonts w:ascii="Times New Roman" w:eastAsia="楷体" w:hAnsi="Times New Roman" w:cs="Times New Roman"/>
          <w:b/>
          <w:bCs/>
          <w:sz w:val="22"/>
          <w:szCs w:val="24"/>
        </w:rPr>
        <w:t>Scale Scoring Method</w:t>
      </w:r>
      <w:bookmarkStart w:id="1" w:name="_Hlk159321523"/>
    </w:p>
    <w:bookmarkEnd w:id="0"/>
    <w:bookmarkEnd w:id="1"/>
    <w:p w14:paraId="54C04018" w14:textId="55067778" w:rsidR="0084662B" w:rsidRPr="00EC6CC9" w:rsidRDefault="0084662B" w:rsidP="007E3F50">
      <w:pPr>
        <w:pStyle w:val="a3"/>
        <w:ind w:firstLineChars="200" w:firstLine="420"/>
        <w:rPr>
          <w:rFonts w:eastAsia="楷体"/>
        </w:rPr>
      </w:pPr>
      <w:r w:rsidRPr="00EC6CC9">
        <w:rPr>
          <w:rFonts w:eastAsia="楷体"/>
        </w:rPr>
        <w:t>This is a description of the article "</w:t>
      </w:r>
      <w:r w:rsidR="00AA2C23" w:rsidRPr="00EC6CC9">
        <w:rPr>
          <w:rFonts w:eastAsia="楷体"/>
        </w:rPr>
        <w:t xml:space="preserve"> The impact of depression on the quality of life of lung cancer patients undergoing chemotherapy: mediating effects of perceived social support</w:t>
      </w:r>
      <w:r w:rsidRPr="00EC6CC9">
        <w:rPr>
          <w:rFonts w:eastAsia="楷体"/>
        </w:rPr>
        <w:t>". The scoring methodology of the scales used in this article will help us to accurately calculate the total and dimensional scores of the scales after they have been used in a survey.</w:t>
      </w:r>
    </w:p>
    <w:p w14:paraId="4AD12670" w14:textId="78E5EC65" w:rsidR="003E1F54" w:rsidRPr="003E1F54" w:rsidRDefault="003E1F54" w:rsidP="003E1F54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3E1F54">
        <w:rPr>
          <w:rFonts w:ascii="Times New Roman" w:eastAsia="楷体" w:hAnsi="Times New Roman" w:cs="Times New Roman" w:hint="eastAsia"/>
          <w:b/>
          <w:bCs/>
        </w:rPr>
        <w:t>Ⅰ</w:t>
      </w:r>
      <w:r w:rsidR="000B5725">
        <w:rPr>
          <w:rFonts w:ascii="Times New Roman" w:eastAsia="楷体" w:hAnsi="Times New Roman" w:cs="Times New Roman" w:hint="eastAsia"/>
          <w:b/>
          <w:bCs/>
        </w:rPr>
        <w:t>.</w:t>
      </w:r>
      <w:r w:rsidRPr="003E1F54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Chinese version of the Lung Cancer Therapeutic Function Rating Scale </w:t>
      </w:r>
    </w:p>
    <w:p w14:paraId="09D6E322" w14:textId="54BC6B6E" w:rsidR="00482425" w:rsidRPr="00EC6CC9" w:rsidRDefault="003E1F54" w:rsidP="003E1F54">
      <w:pPr>
        <w:ind w:firstLine="422"/>
        <w:rPr>
          <w:rFonts w:ascii="Times New Roman" w:eastAsia="楷体" w:hAnsi="Times New Roman" w:cs="Times New Roman"/>
          <w:b/>
          <w:bCs/>
        </w:rPr>
      </w:pPr>
      <w:r w:rsidRPr="003E1F54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Guideline: Below is a survey of some questions related to your disease, please select the answer that matches your situation and tick the appropriate box after each sub-ques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70"/>
        <w:gridCol w:w="4490"/>
        <w:gridCol w:w="531"/>
        <w:gridCol w:w="601"/>
        <w:gridCol w:w="438"/>
        <w:gridCol w:w="683"/>
        <w:gridCol w:w="683"/>
      </w:tblGrid>
      <w:tr w:rsidR="00482425" w:rsidRPr="00EC6CC9" w14:paraId="4F5CC479" w14:textId="77777777" w:rsidTr="000E753D">
        <w:tc>
          <w:tcPr>
            <w:tcW w:w="8296" w:type="dxa"/>
            <w:gridSpan w:val="7"/>
          </w:tcPr>
          <w:p w14:paraId="13D4375E" w14:textId="66F423B0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bookmarkStart w:id="2" w:name="_Hlk185843889"/>
            <w:r w:rsidRPr="000B5725">
              <w:rPr>
                <w:rFonts w:ascii="Times New Roman" w:eastAsia="楷体" w:hAnsi="Times New Roman" w:cs="Times New Roman" w:hint="eastAsia"/>
              </w:rPr>
              <w:t>I. Physiological status (PWB)</w:t>
            </w:r>
          </w:p>
        </w:tc>
      </w:tr>
      <w:tr w:rsidR="00C31CFE" w:rsidRPr="00EC6CC9" w14:paraId="282FA19B" w14:textId="77777777" w:rsidTr="000B5725">
        <w:tc>
          <w:tcPr>
            <w:tcW w:w="858" w:type="dxa"/>
          </w:tcPr>
          <w:p w14:paraId="34EA400E" w14:textId="5B1B9E25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</w:t>
            </w:r>
            <w:r w:rsidRPr="000B5725">
              <w:rPr>
                <w:rFonts w:ascii="Times New Roman" w:eastAsia="楷体" w:hAnsi="Times New Roman" w:cs="Times New Roman" w:hint="eastAsia"/>
              </w:rPr>
              <w:t>itle number</w:t>
            </w:r>
          </w:p>
        </w:tc>
        <w:tc>
          <w:tcPr>
            <w:tcW w:w="4502" w:type="dxa"/>
          </w:tcPr>
          <w:p w14:paraId="19A83AB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31" w:type="dxa"/>
          </w:tcPr>
          <w:p w14:paraId="65E17251" w14:textId="0F7920B5" w:rsidR="00482425" w:rsidRPr="00EC6CC9" w:rsidRDefault="000B5725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N</w:t>
            </w:r>
            <w:r w:rsidRPr="000B5725">
              <w:rPr>
                <w:rFonts w:ascii="Times New Roman" w:eastAsia="楷体" w:hAnsi="Times New Roman" w:cs="Times New Roman" w:hint="eastAsia"/>
              </w:rPr>
              <w:t>ot at all</w:t>
            </w:r>
          </w:p>
        </w:tc>
        <w:tc>
          <w:tcPr>
            <w:tcW w:w="601" w:type="dxa"/>
          </w:tcPr>
          <w:p w14:paraId="14EB8696" w14:textId="5200165E" w:rsidR="00482425" w:rsidRPr="00EC6CC9" w:rsidRDefault="000B5725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A little bit</w:t>
            </w:r>
          </w:p>
        </w:tc>
        <w:tc>
          <w:tcPr>
            <w:tcW w:w="438" w:type="dxa"/>
          </w:tcPr>
          <w:p w14:paraId="2A96F752" w14:textId="4F1B3C36" w:rsidR="00482425" w:rsidRPr="00EC6CC9" w:rsidRDefault="000B5725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A</w:t>
            </w:r>
            <w:r w:rsidRPr="000B5725">
              <w:rPr>
                <w:rFonts w:ascii="Times New Roman" w:eastAsia="楷体" w:hAnsi="Times New Roman" w:cs="Times New Roman" w:hint="eastAsia"/>
              </w:rPr>
              <w:t xml:space="preserve"> bit</w:t>
            </w:r>
          </w:p>
        </w:tc>
        <w:tc>
          <w:tcPr>
            <w:tcW w:w="683" w:type="dxa"/>
          </w:tcPr>
          <w:p w14:paraId="7C9ABB8F" w14:textId="0B0E0D95" w:rsidR="00482425" w:rsidRPr="00EC6CC9" w:rsidRDefault="000B5725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Q</w:t>
            </w:r>
            <w:r w:rsidRPr="000B5725">
              <w:rPr>
                <w:rFonts w:ascii="Times New Roman" w:eastAsia="楷体" w:hAnsi="Times New Roman" w:cs="Times New Roman" w:hint="eastAsia"/>
              </w:rPr>
              <w:t>uite a bit</w:t>
            </w:r>
          </w:p>
        </w:tc>
        <w:tc>
          <w:tcPr>
            <w:tcW w:w="683" w:type="dxa"/>
          </w:tcPr>
          <w:p w14:paraId="571A54AF" w14:textId="6AD0A8BF" w:rsidR="00482425" w:rsidRPr="00EC6CC9" w:rsidRDefault="000B5725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V</w:t>
            </w:r>
            <w:r w:rsidRPr="000B5725">
              <w:rPr>
                <w:rFonts w:ascii="Times New Roman" w:eastAsia="楷体" w:hAnsi="Times New Roman" w:cs="Times New Roman" w:hint="eastAsia"/>
              </w:rPr>
              <w:t>ery much</w:t>
            </w:r>
          </w:p>
        </w:tc>
      </w:tr>
      <w:tr w:rsidR="00C31CFE" w:rsidRPr="00EC6CC9" w14:paraId="1E148F3E" w14:textId="77777777" w:rsidTr="000B5725">
        <w:tc>
          <w:tcPr>
            <w:tcW w:w="858" w:type="dxa"/>
            <w:shd w:val="clear" w:color="auto" w:fill="FFF2CC" w:themeFill="accent4" w:themeFillTint="33"/>
          </w:tcPr>
          <w:p w14:paraId="7B51DB4B" w14:textId="2F87778F" w:rsidR="00C31CFE" w:rsidRPr="00EC6CC9" w:rsidRDefault="00AF4004" w:rsidP="000E753D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S</w:t>
            </w:r>
            <w:r w:rsidR="000B5725" w:rsidRPr="000B5725">
              <w:rPr>
                <w:rFonts w:ascii="Times New Roman" w:eastAsia="楷体" w:hAnsi="Times New Roman" w:cs="Times New Roman" w:hint="eastAsia"/>
              </w:rPr>
              <w:t>coring</w:t>
            </w:r>
          </w:p>
        </w:tc>
        <w:tc>
          <w:tcPr>
            <w:tcW w:w="4502" w:type="dxa"/>
            <w:shd w:val="clear" w:color="auto" w:fill="FFF2CC" w:themeFill="accent4" w:themeFillTint="33"/>
          </w:tcPr>
          <w:p w14:paraId="0E56BB5E" w14:textId="77777777" w:rsidR="00C31CFE" w:rsidRPr="00EC6CC9" w:rsidRDefault="00C31CFE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31" w:type="dxa"/>
            <w:shd w:val="clear" w:color="auto" w:fill="FFF2CC" w:themeFill="accent4" w:themeFillTint="33"/>
          </w:tcPr>
          <w:p w14:paraId="305EC703" w14:textId="0721ADB8" w:rsidR="00C31CFE" w:rsidRPr="00EC6CC9" w:rsidRDefault="00C31CFE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0</w:t>
            </w:r>
          </w:p>
        </w:tc>
        <w:tc>
          <w:tcPr>
            <w:tcW w:w="601" w:type="dxa"/>
            <w:shd w:val="clear" w:color="auto" w:fill="FFF2CC" w:themeFill="accent4" w:themeFillTint="33"/>
          </w:tcPr>
          <w:p w14:paraId="3F058AF7" w14:textId="32121056" w:rsidR="00C31CFE" w:rsidRPr="00EC6CC9" w:rsidRDefault="00C31CFE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438" w:type="dxa"/>
            <w:shd w:val="clear" w:color="auto" w:fill="FFF2CC" w:themeFill="accent4" w:themeFillTint="33"/>
          </w:tcPr>
          <w:p w14:paraId="52B10D81" w14:textId="7A097853" w:rsidR="00C31CFE" w:rsidRPr="00EC6CC9" w:rsidRDefault="00C31CFE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683" w:type="dxa"/>
            <w:shd w:val="clear" w:color="auto" w:fill="FFF2CC" w:themeFill="accent4" w:themeFillTint="33"/>
          </w:tcPr>
          <w:p w14:paraId="6D5FFDA7" w14:textId="5859F41F" w:rsidR="00C31CFE" w:rsidRPr="00EC6CC9" w:rsidRDefault="00C31CFE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683" w:type="dxa"/>
            <w:shd w:val="clear" w:color="auto" w:fill="FFF2CC" w:themeFill="accent4" w:themeFillTint="33"/>
          </w:tcPr>
          <w:p w14:paraId="1692F02C" w14:textId="0DF73FBA" w:rsidR="00C31CFE" w:rsidRPr="00EC6CC9" w:rsidRDefault="00C31CFE" w:rsidP="000E753D">
            <w:pPr>
              <w:jc w:val="left"/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4</w:t>
            </w:r>
          </w:p>
        </w:tc>
      </w:tr>
      <w:tr w:rsidR="00C31CFE" w:rsidRPr="00EC6CC9" w14:paraId="46EE8298" w14:textId="77777777" w:rsidTr="000B5725">
        <w:tc>
          <w:tcPr>
            <w:tcW w:w="858" w:type="dxa"/>
          </w:tcPr>
          <w:p w14:paraId="46577D9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4502" w:type="dxa"/>
          </w:tcPr>
          <w:p w14:paraId="2579F23C" w14:textId="52E966BA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lack energy.</w:t>
            </w:r>
          </w:p>
        </w:tc>
        <w:tc>
          <w:tcPr>
            <w:tcW w:w="531" w:type="dxa"/>
          </w:tcPr>
          <w:p w14:paraId="524E9C3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2CCCFC6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4EFC856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897069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64E52CA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4810D4A8" w14:textId="77777777" w:rsidTr="000B5725">
        <w:tc>
          <w:tcPr>
            <w:tcW w:w="858" w:type="dxa"/>
          </w:tcPr>
          <w:p w14:paraId="4714D41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4502" w:type="dxa"/>
          </w:tcPr>
          <w:p w14:paraId="05194C27" w14:textId="03CB7D30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have vomiting.</w:t>
            </w:r>
          </w:p>
        </w:tc>
        <w:tc>
          <w:tcPr>
            <w:tcW w:w="531" w:type="dxa"/>
          </w:tcPr>
          <w:p w14:paraId="368B26D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35D180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56FF1A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6295779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B19CE6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1D09517A" w14:textId="77777777" w:rsidTr="000B5725">
        <w:tc>
          <w:tcPr>
            <w:tcW w:w="858" w:type="dxa"/>
          </w:tcPr>
          <w:p w14:paraId="48BB1F8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4502" w:type="dxa"/>
          </w:tcPr>
          <w:p w14:paraId="4DB63AFD" w14:textId="0BAFE62B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can't handle the daily life of a family.</w:t>
            </w:r>
          </w:p>
        </w:tc>
        <w:tc>
          <w:tcPr>
            <w:tcW w:w="531" w:type="dxa"/>
          </w:tcPr>
          <w:p w14:paraId="6301E2C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5A6621E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1B30199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F52EBA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B2672A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06B1CB62" w14:textId="77777777" w:rsidTr="000B5725">
        <w:tc>
          <w:tcPr>
            <w:tcW w:w="858" w:type="dxa"/>
          </w:tcPr>
          <w:p w14:paraId="098782E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4</w:t>
            </w:r>
          </w:p>
        </w:tc>
        <w:tc>
          <w:tcPr>
            <w:tcW w:w="4502" w:type="dxa"/>
          </w:tcPr>
          <w:p w14:paraId="2EB47EC7" w14:textId="66C57086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have pain.</w:t>
            </w:r>
          </w:p>
        </w:tc>
        <w:tc>
          <w:tcPr>
            <w:tcW w:w="531" w:type="dxa"/>
          </w:tcPr>
          <w:p w14:paraId="5D7062F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3B92AE2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052FB5A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258BD4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716339E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2114CA88" w14:textId="77777777" w:rsidTr="000B5725">
        <w:tc>
          <w:tcPr>
            <w:tcW w:w="858" w:type="dxa"/>
          </w:tcPr>
          <w:p w14:paraId="6DD42E5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5</w:t>
            </w:r>
          </w:p>
        </w:tc>
        <w:tc>
          <w:tcPr>
            <w:tcW w:w="4502" w:type="dxa"/>
          </w:tcPr>
          <w:p w14:paraId="000395BB" w14:textId="3FA8C223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was plagued by toxic reactions from the treatment</w:t>
            </w:r>
          </w:p>
        </w:tc>
        <w:tc>
          <w:tcPr>
            <w:tcW w:w="531" w:type="dxa"/>
          </w:tcPr>
          <w:p w14:paraId="2493E8C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5956A6F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6C51072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7B8C06A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5E9454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067777E3" w14:textId="77777777" w:rsidTr="000B5725">
        <w:tc>
          <w:tcPr>
            <w:tcW w:w="858" w:type="dxa"/>
          </w:tcPr>
          <w:p w14:paraId="35AA8D4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6</w:t>
            </w:r>
          </w:p>
        </w:tc>
        <w:tc>
          <w:tcPr>
            <w:tcW w:w="4502" w:type="dxa"/>
          </w:tcPr>
          <w:p w14:paraId="6AFB071A" w14:textId="3C4D0455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Usually I'm weak.</w:t>
            </w:r>
          </w:p>
        </w:tc>
        <w:tc>
          <w:tcPr>
            <w:tcW w:w="531" w:type="dxa"/>
          </w:tcPr>
          <w:p w14:paraId="3B4C6BA1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7DC9CAA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416FD68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7A86216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6BC723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705E4D58" w14:textId="77777777" w:rsidTr="000B5725">
        <w:tc>
          <w:tcPr>
            <w:tcW w:w="858" w:type="dxa"/>
          </w:tcPr>
          <w:p w14:paraId="303EFE4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7</w:t>
            </w:r>
          </w:p>
        </w:tc>
        <w:tc>
          <w:tcPr>
            <w:tcW w:w="4502" w:type="dxa"/>
          </w:tcPr>
          <w:p w14:paraId="7BACE5B1" w14:textId="500AE56D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had to stay in bed.</w:t>
            </w:r>
          </w:p>
        </w:tc>
        <w:tc>
          <w:tcPr>
            <w:tcW w:w="531" w:type="dxa"/>
          </w:tcPr>
          <w:p w14:paraId="32F4AE9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6FDA90E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2EF6A52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72B512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63D4A8D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482425" w:rsidRPr="00EC6CC9" w14:paraId="1F1C56E1" w14:textId="77777777" w:rsidTr="000E753D">
        <w:tc>
          <w:tcPr>
            <w:tcW w:w="8296" w:type="dxa"/>
            <w:gridSpan w:val="7"/>
          </w:tcPr>
          <w:p w14:paraId="6CCA11DE" w14:textId="19768D6B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I. Social/Family Well-Being (SWB)</w:t>
            </w:r>
          </w:p>
        </w:tc>
      </w:tr>
      <w:tr w:rsidR="000B5725" w:rsidRPr="00EC6CC9" w14:paraId="0234DFB3" w14:textId="77777777" w:rsidTr="000B5725">
        <w:tc>
          <w:tcPr>
            <w:tcW w:w="858" w:type="dxa"/>
          </w:tcPr>
          <w:p w14:paraId="1D3DB880" w14:textId="586D2F58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</w:t>
            </w:r>
            <w:r w:rsidRPr="000B5725">
              <w:rPr>
                <w:rFonts w:ascii="Times New Roman" w:eastAsia="楷体" w:hAnsi="Times New Roman" w:cs="Times New Roman" w:hint="eastAsia"/>
              </w:rPr>
              <w:t>itle number</w:t>
            </w:r>
          </w:p>
        </w:tc>
        <w:tc>
          <w:tcPr>
            <w:tcW w:w="4502" w:type="dxa"/>
          </w:tcPr>
          <w:p w14:paraId="63DBDA45" w14:textId="77777777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31" w:type="dxa"/>
          </w:tcPr>
          <w:p w14:paraId="045165C2" w14:textId="4A120497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N</w:t>
            </w:r>
            <w:r w:rsidRPr="000B5725">
              <w:rPr>
                <w:rFonts w:ascii="Times New Roman" w:eastAsia="楷体" w:hAnsi="Times New Roman" w:cs="Times New Roman" w:hint="eastAsia"/>
              </w:rPr>
              <w:t>ot at all</w:t>
            </w:r>
          </w:p>
        </w:tc>
        <w:tc>
          <w:tcPr>
            <w:tcW w:w="601" w:type="dxa"/>
          </w:tcPr>
          <w:p w14:paraId="41B96B0A" w14:textId="2E22DE9C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A little bit</w:t>
            </w:r>
          </w:p>
        </w:tc>
        <w:tc>
          <w:tcPr>
            <w:tcW w:w="438" w:type="dxa"/>
          </w:tcPr>
          <w:p w14:paraId="014C34E1" w14:textId="70D59724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A</w:t>
            </w:r>
            <w:r w:rsidRPr="000B5725">
              <w:rPr>
                <w:rFonts w:ascii="Times New Roman" w:eastAsia="楷体" w:hAnsi="Times New Roman" w:cs="Times New Roman" w:hint="eastAsia"/>
              </w:rPr>
              <w:t xml:space="preserve"> bit</w:t>
            </w:r>
          </w:p>
        </w:tc>
        <w:tc>
          <w:tcPr>
            <w:tcW w:w="683" w:type="dxa"/>
          </w:tcPr>
          <w:p w14:paraId="639551D6" w14:textId="18699027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Q</w:t>
            </w:r>
            <w:r w:rsidRPr="000B5725">
              <w:rPr>
                <w:rFonts w:ascii="Times New Roman" w:eastAsia="楷体" w:hAnsi="Times New Roman" w:cs="Times New Roman" w:hint="eastAsia"/>
              </w:rPr>
              <w:t>uite a bit</w:t>
            </w:r>
          </w:p>
        </w:tc>
        <w:tc>
          <w:tcPr>
            <w:tcW w:w="683" w:type="dxa"/>
          </w:tcPr>
          <w:p w14:paraId="72715E20" w14:textId="3EFA94FB" w:rsidR="000B5725" w:rsidRPr="00EC6CC9" w:rsidRDefault="000B5725" w:rsidP="000B5725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V</w:t>
            </w:r>
            <w:r w:rsidRPr="000B5725">
              <w:rPr>
                <w:rFonts w:ascii="Times New Roman" w:eastAsia="楷体" w:hAnsi="Times New Roman" w:cs="Times New Roman" w:hint="eastAsia"/>
              </w:rPr>
              <w:t>ery much</w:t>
            </w:r>
          </w:p>
        </w:tc>
      </w:tr>
      <w:tr w:rsidR="00C31CFE" w:rsidRPr="00EC6CC9" w14:paraId="62AA8FE9" w14:textId="77777777" w:rsidTr="000B5725">
        <w:tc>
          <w:tcPr>
            <w:tcW w:w="858" w:type="dxa"/>
          </w:tcPr>
          <w:p w14:paraId="4176830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4502" w:type="dxa"/>
          </w:tcPr>
          <w:p w14:paraId="7A8EB6A8" w14:textId="6780F861" w:rsidR="00482425" w:rsidRPr="00EC6CC9" w:rsidRDefault="000B5725" w:rsidP="000E753D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I got the closeness of a friend.</w:t>
            </w:r>
          </w:p>
        </w:tc>
        <w:tc>
          <w:tcPr>
            <w:tcW w:w="531" w:type="dxa"/>
          </w:tcPr>
          <w:p w14:paraId="5002449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020D3A2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507BDA7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A78858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CA6B64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780709AA" w14:textId="77777777" w:rsidTr="000B5725">
        <w:tc>
          <w:tcPr>
            <w:tcW w:w="858" w:type="dxa"/>
          </w:tcPr>
          <w:p w14:paraId="445FD59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4502" w:type="dxa"/>
          </w:tcPr>
          <w:p w14:paraId="2B926DBB" w14:textId="4357488B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get moral support from my family.</w:t>
            </w:r>
          </w:p>
        </w:tc>
        <w:tc>
          <w:tcPr>
            <w:tcW w:w="531" w:type="dxa"/>
          </w:tcPr>
          <w:p w14:paraId="2B88714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2C6EA28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2B5E314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5794F331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842717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64E8AF45" w14:textId="77777777" w:rsidTr="000B5725">
        <w:tc>
          <w:tcPr>
            <w:tcW w:w="858" w:type="dxa"/>
          </w:tcPr>
          <w:p w14:paraId="410AA42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4502" w:type="dxa"/>
          </w:tcPr>
          <w:p w14:paraId="5047A369" w14:textId="63595E4E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got the support of my friends.</w:t>
            </w:r>
          </w:p>
        </w:tc>
        <w:tc>
          <w:tcPr>
            <w:tcW w:w="531" w:type="dxa"/>
          </w:tcPr>
          <w:p w14:paraId="6754E50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3EE367B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50E51A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15EAD9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83719E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1B740EE9" w14:textId="77777777" w:rsidTr="000B5725">
        <w:tc>
          <w:tcPr>
            <w:tcW w:w="858" w:type="dxa"/>
          </w:tcPr>
          <w:p w14:paraId="4D98C9F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4</w:t>
            </w:r>
          </w:p>
        </w:tc>
        <w:tc>
          <w:tcPr>
            <w:tcW w:w="4502" w:type="dxa"/>
          </w:tcPr>
          <w:p w14:paraId="7987D280" w14:textId="0394FC66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My family accepts my illness.</w:t>
            </w:r>
          </w:p>
        </w:tc>
        <w:tc>
          <w:tcPr>
            <w:tcW w:w="531" w:type="dxa"/>
          </w:tcPr>
          <w:p w14:paraId="6AA3824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DCA529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5CF081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275BAF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992452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4FAD69E2" w14:textId="77777777" w:rsidTr="000B5725">
        <w:tc>
          <w:tcPr>
            <w:tcW w:w="858" w:type="dxa"/>
          </w:tcPr>
          <w:p w14:paraId="4E6CD26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5</w:t>
            </w:r>
          </w:p>
        </w:tc>
        <w:tc>
          <w:tcPr>
            <w:tcW w:w="4502" w:type="dxa"/>
          </w:tcPr>
          <w:p w14:paraId="3FD026B0" w14:textId="3CDE4E31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Satisfaction with communication between me and my family about my condition</w:t>
            </w:r>
          </w:p>
        </w:tc>
        <w:tc>
          <w:tcPr>
            <w:tcW w:w="531" w:type="dxa"/>
          </w:tcPr>
          <w:p w14:paraId="2F68F80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69008A1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54BFB61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59B90FE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BA40DA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707B5AF1" w14:textId="77777777" w:rsidTr="000B5725">
        <w:tc>
          <w:tcPr>
            <w:tcW w:w="858" w:type="dxa"/>
          </w:tcPr>
          <w:p w14:paraId="4AC3DA3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6</w:t>
            </w:r>
          </w:p>
        </w:tc>
        <w:tc>
          <w:tcPr>
            <w:tcW w:w="4502" w:type="dxa"/>
          </w:tcPr>
          <w:p w14:paraId="56985FE1" w14:textId="4144237D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feel close to my partner (or the person I consider most important)</w:t>
            </w:r>
          </w:p>
        </w:tc>
        <w:tc>
          <w:tcPr>
            <w:tcW w:w="531" w:type="dxa"/>
          </w:tcPr>
          <w:p w14:paraId="2EA30F0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40848D0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8225D2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95D137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2C1663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1BC8CC2F" w14:textId="77777777" w:rsidTr="000B5725">
        <w:tc>
          <w:tcPr>
            <w:tcW w:w="858" w:type="dxa"/>
          </w:tcPr>
          <w:p w14:paraId="475CBF4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7</w:t>
            </w:r>
          </w:p>
        </w:tc>
        <w:tc>
          <w:tcPr>
            <w:tcW w:w="4502" w:type="dxa"/>
          </w:tcPr>
          <w:p w14:paraId="4C228D50" w14:textId="62BCB109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happy with my sex life.</w:t>
            </w:r>
          </w:p>
        </w:tc>
        <w:tc>
          <w:tcPr>
            <w:tcW w:w="531" w:type="dxa"/>
          </w:tcPr>
          <w:p w14:paraId="6494085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E108FA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C63CD4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BC75EA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A86431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482425" w:rsidRPr="00EC6CC9" w14:paraId="239ADB54" w14:textId="77777777" w:rsidTr="000E753D">
        <w:tc>
          <w:tcPr>
            <w:tcW w:w="8296" w:type="dxa"/>
            <w:gridSpan w:val="7"/>
          </w:tcPr>
          <w:p w14:paraId="014DE019" w14:textId="538BD46B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II. Emotional well-being (EWB)</w:t>
            </w:r>
          </w:p>
        </w:tc>
      </w:tr>
      <w:tr w:rsidR="005C3C1E" w:rsidRPr="00EC6CC9" w14:paraId="6B7F8218" w14:textId="77777777" w:rsidTr="000B5725">
        <w:tc>
          <w:tcPr>
            <w:tcW w:w="858" w:type="dxa"/>
          </w:tcPr>
          <w:p w14:paraId="06DCDA7F" w14:textId="1F71DA85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</w:t>
            </w:r>
            <w:r w:rsidRPr="000B5725">
              <w:rPr>
                <w:rFonts w:ascii="Times New Roman" w:eastAsia="楷体" w:hAnsi="Times New Roman" w:cs="Times New Roman" w:hint="eastAsia"/>
              </w:rPr>
              <w:t>itle number</w:t>
            </w:r>
          </w:p>
        </w:tc>
        <w:tc>
          <w:tcPr>
            <w:tcW w:w="4502" w:type="dxa"/>
          </w:tcPr>
          <w:p w14:paraId="61B6E2DC" w14:textId="77777777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31" w:type="dxa"/>
          </w:tcPr>
          <w:p w14:paraId="4029F444" w14:textId="395B8589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N</w:t>
            </w:r>
            <w:r w:rsidRPr="000B5725">
              <w:rPr>
                <w:rFonts w:ascii="Times New Roman" w:eastAsia="楷体" w:hAnsi="Times New Roman" w:cs="Times New Roman" w:hint="eastAsia"/>
              </w:rPr>
              <w:t>ot at all</w:t>
            </w:r>
          </w:p>
        </w:tc>
        <w:tc>
          <w:tcPr>
            <w:tcW w:w="601" w:type="dxa"/>
          </w:tcPr>
          <w:p w14:paraId="248CAADF" w14:textId="40DEEF06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A little bit</w:t>
            </w:r>
          </w:p>
        </w:tc>
        <w:tc>
          <w:tcPr>
            <w:tcW w:w="438" w:type="dxa"/>
          </w:tcPr>
          <w:p w14:paraId="43840281" w14:textId="4F98DD88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A</w:t>
            </w:r>
            <w:r w:rsidRPr="000B5725">
              <w:rPr>
                <w:rFonts w:ascii="Times New Roman" w:eastAsia="楷体" w:hAnsi="Times New Roman" w:cs="Times New Roman" w:hint="eastAsia"/>
              </w:rPr>
              <w:t xml:space="preserve"> bit</w:t>
            </w:r>
          </w:p>
        </w:tc>
        <w:tc>
          <w:tcPr>
            <w:tcW w:w="683" w:type="dxa"/>
          </w:tcPr>
          <w:p w14:paraId="3A60F25E" w14:textId="231ECACB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Q</w:t>
            </w:r>
            <w:r w:rsidRPr="000B5725">
              <w:rPr>
                <w:rFonts w:ascii="Times New Roman" w:eastAsia="楷体" w:hAnsi="Times New Roman" w:cs="Times New Roman" w:hint="eastAsia"/>
              </w:rPr>
              <w:t>uite a bit</w:t>
            </w:r>
          </w:p>
        </w:tc>
        <w:tc>
          <w:tcPr>
            <w:tcW w:w="683" w:type="dxa"/>
          </w:tcPr>
          <w:p w14:paraId="343EE261" w14:textId="65E18B48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V</w:t>
            </w:r>
            <w:r w:rsidRPr="000B5725">
              <w:rPr>
                <w:rFonts w:ascii="Times New Roman" w:eastAsia="楷体" w:hAnsi="Times New Roman" w:cs="Times New Roman" w:hint="eastAsia"/>
              </w:rPr>
              <w:t>ery much</w:t>
            </w:r>
          </w:p>
        </w:tc>
      </w:tr>
      <w:tr w:rsidR="00C31CFE" w:rsidRPr="00EC6CC9" w14:paraId="616682D0" w14:textId="77777777" w:rsidTr="000B5725">
        <w:tc>
          <w:tcPr>
            <w:tcW w:w="858" w:type="dxa"/>
          </w:tcPr>
          <w:p w14:paraId="15AED14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4502" w:type="dxa"/>
          </w:tcPr>
          <w:p w14:paraId="6E9F3C53" w14:textId="51579F04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sad.</w:t>
            </w:r>
          </w:p>
        </w:tc>
        <w:tc>
          <w:tcPr>
            <w:tcW w:w="531" w:type="dxa"/>
          </w:tcPr>
          <w:p w14:paraId="6DDA2A7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659B3FA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0FE5438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695C80C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CC58AB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231ED0FD" w14:textId="77777777" w:rsidTr="000B5725">
        <w:tc>
          <w:tcPr>
            <w:tcW w:w="858" w:type="dxa"/>
          </w:tcPr>
          <w:p w14:paraId="34B54F9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4502" w:type="dxa"/>
          </w:tcPr>
          <w:p w14:paraId="2ABB0828" w14:textId="2384C350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proud that I'm facing the disease.</w:t>
            </w:r>
          </w:p>
        </w:tc>
        <w:tc>
          <w:tcPr>
            <w:tcW w:w="531" w:type="dxa"/>
          </w:tcPr>
          <w:p w14:paraId="6434B82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55889C6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4E53A7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901BF2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730F0AD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05B205BC" w14:textId="77777777" w:rsidTr="000B5725">
        <w:tc>
          <w:tcPr>
            <w:tcW w:w="858" w:type="dxa"/>
          </w:tcPr>
          <w:p w14:paraId="7044447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4502" w:type="dxa"/>
          </w:tcPr>
          <w:p w14:paraId="060358CF" w14:textId="5BE84419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Disappointed in my battle with the disease</w:t>
            </w:r>
          </w:p>
        </w:tc>
        <w:tc>
          <w:tcPr>
            <w:tcW w:w="531" w:type="dxa"/>
          </w:tcPr>
          <w:p w14:paraId="4972AD1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4F66B4B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23022F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7BB9CD3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203C53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0A3235CE" w14:textId="77777777" w:rsidTr="000B5725">
        <w:tc>
          <w:tcPr>
            <w:tcW w:w="858" w:type="dxa"/>
          </w:tcPr>
          <w:p w14:paraId="1992B19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4</w:t>
            </w:r>
          </w:p>
        </w:tc>
        <w:tc>
          <w:tcPr>
            <w:tcW w:w="4502" w:type="dxa"/>
          </w:tcPr>
          <w:p w14:paraId="2BB40C2E" w14:textId="6D091FEB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feel nervous.</w:t>
            </w:r>
          </w:p>
        </w:tc>
        <w:tc>
          <w:tcPr>
            <w:tcW w:w="531" w:type="dxa"/>
          </w:tcPr>
          <w:p w14:paraId="3544132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0F9ED1B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5ADF8B6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CF3E44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3896D4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2DEB1C35" w14:textId="77777777" w:rsidTr="000B5725">
        <w:tc>
          <w:tcPr>
            <w:tcW w:w="858" w:type="dxa"/>
          </w:tcPr>
          <w:p w14:paraId="4346E0B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5</w:t>
            </w:r>
          </w:p>
        </w:tc>
        <w:tc>
          <w:tcPr>
            <w:tcW w:w="4502" w:type="dxa"/>
          </w:tcPr>
          <w:p w14:paraId="1127FE97" w14:textId="35F24CA3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afraid of death.</w:t>
            </w:r>
          </w:p>
        </w:tc>
        <w:tc>
          <w:tcPr>
            <w:tcW w:w="531" w:type="dxa"/>
          </w:tcPr>
          <w:p w14:paraId="465E911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34F1F07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40A29A1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8FD1E5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618106B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6D0679BF" w14:textId="77777777" w:rsidTr="000B5725">
        <w:tc>
          <w:tcPr>
            <w:tcW w:w="858" w:type="dxa"/>
          </w:tcPr>
          <w:p w14:paraId="2FA5D78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lastRenderedPageBreak/>
              <w:t>6</w:t>
            </w:r>
          </w:p>
        </w:tc>
        <w:tc>
          <w:tcPr>
            <w:tcW w:w="4502" w:type="dxa"/>
          </w:tcPr>
          <w:p w14:paraId="084AFBD7" w14:textId="6BC92FAF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afraid I'm getting worse.</w:t>
            </w:r>
          </w:p>
        </w:tc>
        <w:tc>
          <w:tcPr>
            <w:tcW w:w="531" w:type="dxa"/>
          </w:tcPr>
          <w:p w14:paraId="3FAC22C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49BDE9B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15BB82F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559B4E9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223A89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482425" w:rsidRPr="00EC6CC9" w14:paraId="4C6EF765" w14:textId="77777777" w:rsidTr="000E753D">
        <w:tc>
          <w:tcPr>
            <w:tcW w:w="8296" w:type="dxa"/>
            <w:gridSpan w:val="7"/>
          </w:tcPr>
          <w:p w14:paraId="2C7981A2" w14:textId="1835E52E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V. Functioning well-being (FWB)</w:t>
            </w:r>
          </w:p>
        </w:tc>
      </w:tr>
      <w:tr w:rsidR="005C3C1E" w:rsidRPr="00EC6CC9" w14:paraId="48F341B9" w14:textId="77777777" w:rsidTr="000B5725">
        <w:tc>
          <w:tcPr>
            <w:tcW w:w="858" w:type="dxa"/>
          </w:tcPr>
          <w:p w14:paraId="5815CBD6" w14:textId="6BB020AC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</w:t>
            </w:r>
            <w:r w:rsidRPr="000B5725">
              <w:rPr>
                <w:rFonts w:ascii="Times New Roman" w:eastAsia="楷体" w:hAnsi="Times New Roman" w:cs="Times New Roman" w:hint="eastAsia"/>
              </w:rPr>
              <w:t>itle number</w:t>
            </w:r>
          </w:p>
        </w:tc>
        <w:tc>
          <w:tcPr>
            <w:tcW w:w="4502" w:type="dxa"/>
          </w:tcPr>
          <w:p w14:paraId="5739AB08" w14:textId="77777777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31" w:type="dxa"/>
          </w:tcPr>
          <w:p w14:paraId="5A632706" w14:textId="093B9146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N</w:t>
            </w:r>
            <w:r w:rsidRPr="000B5725">
              <w:rPr>
                <w:rFonts w:ascii="Times New Roman" w:eastAsia="楷体" w:hAnsi="Times New Roman" w:cs="Times New Roman" w:hint="eastAsia"/>
              </w:rPr>
              <w:t>ot at all</w:t>
            </w:r>
          </w:p>
        </w:tc>
        <w:tc>
          <w:tcPr>
            <w:tcW w:w="601" w:type="dxa"/>
          </w:tcPr>
          <w:p w14:paraId="28DCF835" w14:textId="4BE166B6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A little bit</w:t>
            </w:r>
          </w:p>
        </w:tc>
        <w:tc>
          <w:tcPr>
            <w:tcW w:w="438" w:type="dxa"/>
          </w:tcPr>
          <w:p w14:paraId="402AD9BA" w14:textId="062404F8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A</w:t>
            </w:r>
            <w:r w:rsidRPr="000B5725">
              <w:rPr>
                <w:rFonts w:ascii="Times New Roman" w:eastAsia="楷体" w:hAnsi="Times New Roman" w:cs="Times New Roman" w:hint="eastAsia"/>
              </w:rPr>
              <w:t xml:space="preserve"> bit</w:t>
            </w:r>
          </w:p>
        </w:tc>
        <w:tc>
          <w:tcPr>
            <w:tcW w:w="683" w:type="dxa"/>
          </w:tcPr>
          <w:p w14:paraId="46EF918E" w14:textId="49181666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Q</w:t>
            </w:r>
            <w:r w:rsidRPr="000B5725">
              <w:rPr>
                <w:rFonts w:ascii="Times New Roman" w:eastAsia="楷体" w:hAnsi="Times New Roman" w:cs="Times New Roman" w:hint="eastAsia"/>
              </w:rPr>
              <w:t>uite a bit</w:t>
            </w:r>
          </w:p>
        </w:tc>
        <w:tc>
          <w:tcPr>
            <w:tcW w:w="683" w:type="dxa"/>
          </w:tcPr>
          <w:p w14:paraId="6FAFDE62" w14:textId="3910720D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V</w:t>
            </w:r>
            <w:r w:rsidRPr="000B5725">
              <w:rPr>
                <w:rFonts w:ascii="Times New Roman" w:eastAsia="楷体" w:hAnsi="Times New Roman" w:cs="Times New Roman" w:hint="eastAsia"/>
              </w:rPr>
              <w:t>ery much</w:t>
            </w:r>
          </w:p>
        </w:tc>
      </w:tr>
      <w:tr w:rsidR="00C31CFE" w:rsidRPr="00EC6CC9" w14:paraId="2FEC65D4" w14:textId="77777777" w:rsidTr="000B5725">
        <w:tc>
          <w:tcPr>
            <w:tcW w:w="858" w:type="dxa"/>
          </w:tcPr>
          <w:p w14:paraId="372D343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4502" w:type="dxa"/>
          </w:tcPr>
          <w:p w14:paraId="5C3A06CA" w14:textId="3932E2B0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can work (including work done at home)</w:t>
            </w:r>
          </w:p>
        </w:tc>
        <w:tc>
          <w:tcPr>
            <w:tcW w:w="531" w:type="dxa"/>
          </w:tcPr>
          <w:p w14:paraId="39234C2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A2E1731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53C792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C00E2E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90C823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3F991584" w14:textId="77777777" w:rsidTr="000B5725">
        <w:tc>
          <w:tcPr>
            <w:tcW w:w="858" w:type="dxa"/>
          </w:tcPr>
          <w:p w14:paraId="1B0B346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4502" w:type="dxa"/>
          </w:tcPr>
          <w:p w14:paraId="17E74591" w14:textId="75CCD82C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work a lot.</w:t>
            </w:r>
          </w:p>
        </w:tc>
        <w:tc>
          <w:tcPr>
            <w:tcW w:w="531" w:type="dxa"/>
          </w:tcPr>
          <w:p w14:paraId="1E648AD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22F38A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89DB47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5200EF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9EC0C1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226E1E25" w14:textId="77777777" w:rsidTr="000B5725">
        <w:tc>
          <w:tcPr>
            <w:tcW w:w="858" w:type="dxa"/>
          </w:tcPr>
          <w:p w14:paraId="6EDB3B2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4502" w:type="dxa"/>
          </w:tcPr>
          <w:p w14:paraId="6B79049B" w14:textId="62D71A5D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enjoying life at the moment.</w:t>
            </w:r>
          </w:p>
        </w:tc>
        <w:tc>
          <w:tcPr>
            <w:tcW w:w="531" w:type="dxa"/>
          </w:tcPr>
          <w:p w14:paraId="1CB2AC6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0D8D2CF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C0293A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9E7A06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6003E9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2FB35123" w14:textId="77777777" w:rsidTr="000B5725">
        <w:tc>
          <w:tcPr>
            <w:tcW w:w="858" w:type="dxa"/>
          </w:tcPr>
          <w:p w14:paraId="75872B8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4</w:t>
            </w:r>
          </w:p>
        </w:tc>
        <w:tc>
          <w:tcPr>
            <w:tcW w:w="4502" w:type="dxa"/>
          </w:tcPr>
          <w:p w14:paraId="5D9D11A9" w14:textId="472FD171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can accept my illness.</w:t>
            </w:r>
          </w:p>
        </w:tc>
        <w:tc>
          <w:tcPr>
            <w:tcW w:w="531" w:type="dxa"/>
          </w:tcPr>
          <w:p w14:paraId="6DBB6EE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4A9ADDC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23ADBF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715167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F0C234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0DB4ECAA" w14:textId="77777777" w:rsidTr="000B5725">
        <w:tc>
          <w:tcPr>
            <w:tcW w:w="858" w:type="dxa"/>
          </w:tcPr>
          <w:p w14:paraId="0D3C717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5</w:t>
            </w:r>
          </w:p>
        </w:tc>
        <w:tc>
          <w:tcPr>
            <w:tcW w:w="4502" w:type="dxa"/>
          </w:tcPr>
          <w:p w14:paraId="62DA0CEA" w14:textId="6F793F98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sleep well.</w:t>
            </w:r>
          </w:p>
        </w:tc>
        <w:tc>
          <w:tcPr>
            <w:tcW w:w="531" w:type="dxa"/>
          </w:tcPr>
          <w:p w14:paraId="622E64A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28D8D10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20D802B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9EDD68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544C49B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5E86C946" w14:textId="77777777" w:rsidTr="000B5725">
        <w:tc>
          <w:tcPr>
            <w:tcW w:w="858" w:type="dxa"/>
          </w:tcPr>
          <w:p w14:paraId="70E800E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6</w:t>
            </w:r>
          </w:p>
        </w:tc>
        <w:tc>
          <w:tcPr>
            <w:tcW w:w="4502" w:type="dxa"/>
          </w:tcPr>
          <w:p w14:paraId="0F77CB9B" w14:textId="0A6CA63B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often do leisure activities and have fun with them</w:t>
            </w:r>
          </w:p>
        </w:tc>
        <w:tc>
          <w:tcPr>
            <w:tcW w:w="531" w:type="dxa"/>
          </w:tcPr>
          <w:p w14:paraId="01CAAE9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5798699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0D17891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5AF23F6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A76E6F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5E20900D" w14:textId="77777777" w:rsidTr="000B5725">
        <w:tc>
          <w:tcPr>
            <w:tcW w:w="858" w:type="dxa"/>
          </w:tcPr>
          <w:p w14:paraId="73E469D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7</w:t>
            </w:r>
          </w:p>
        </w:tc>
        <w:tc>
          <w:tcPr>
            <w:tcW w:w="4502" w:type="dxa"/>
          </w:tcPr>
          <w:p w14:paraId="1CBCDD55" w14:textId="35FDA3BC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am satisfied with my current quality of life</w:t>
            </w:r>
          </w:p>
        </w:tc>
        <w:tc>
          <w:tcPr>
            <w:tcW w:w="531" w:type="dxa"/>
          </w:tcPr>
          <w:p w14:paraId="1483CE5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F8F858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600215B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B07AB2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03DCE5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482425" w:rsidRPr="00EC6CC9" w14:paraId="0896A7BB" w14:textId="77777777" w:rsidTr="000E753D">
        <w:tc>
          <w:tcPr>
            <w:tcW w:w="8296" w:type="dxa"/>
            <w:gridSpan w:val="7"/>
          </w:tcPr>
          <w:p w14:paraId="22433D62" w14:textId="64047F62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 xml:space="preserve">V. </w:t>
            </w:r>
            <w:bookmarkStart w:id="3" w:name="_Hlk185843757"/>
            <w:r w:rsidRPr="005C3C1E">
              <w:rPr>
                <w:rFonts w:ascii="Times New Roman" w:eastAsia="楷体" w:hAnsi="Times New Roman" w:cs="Times New Roman" w:hint="eastAsia"/>
              </w:rPr>
              <w:t xml:space="preserve">Lung Cancer Subscale </w:t>
            </w:r>
            <w:bookmarkEnd w:id="3"/>
            <w:r w:rsidRPr="005C3C1E">
              <w:rPr>
                <w:rFonts w:ascii="Times New Roman" w:eastAsia="楷体" w:hAnsi="Times New Roman" w:cs="Times New Roman" w:hint="eastAsia"/>
              </w:rPr>
              <w:t>(LCS)</w:t>
            </w:r>
          </w:p>
        </w:tc>
      </w:tr>
      <w:tr w:rsidR="005C3C1E" w:rsidRPr="00EC6CC9" w14:paraId="17C4F87B" w14:textId="77777777" w:rsidTr="000B5725">
        <w:tc>
          <w:tcPr>
            <w:tcW w:w="858" w:type="dxa"/>
          </w:tcPr>
          <w:p w14:paraId="16AD5D38" w14:textId="2A384F36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T</w:t>
            </w:r>
            <w:r w:rsidRPr="000B5725">
              <w:rPr>
                <w:rFonts w:ascii="Times New Roman" w:eastAsia="楷体" w:hAnsi="Times New Roman" w:cs="Times New Roman" w:hint="eastAsia"/>
              </w:rPr>
              <w:t>itle number</w:t>
            </w:r>
          </w:p>
        </w:tc>
        <w:tc>
          <w:tcPr>
            <w:tcW w:w="4502" w:type="dxa"/>
          </w:tcPr>
          <w:p w14:paraId="13DDEE3C" w14:textId="77777777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31" w:type="dxa"/>
          </w:tcPr>
          <w:p w14:paraId="440932D0" w14:textId="327B74BD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N</w:t>
            </w:r>
            <w:r w:rsidRPr="000B5725">
              <w:rPr>
                <w:rFonts w:ascii="Times New Roman" w:eastAsia="楷体" w:hAnsi="Times New Roman" w:cs="Times New Roman" w:hint="eastAsia"/>
              </w:rPr>
              <w:t>ot at all</w:t>
            </w:r>
          </w:p>
        </w:tc>
        <w:tc>
          <w:tcPr>
            <w:tcW w:w="601" w:type="dxa"/>
          </w:tcPr>
          <w:p w14:paraId="2FEF2630" w14:textId="692F102B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 w:rsidRPr="000B5725">
              <w:rPr>
                <w:rFonts w:ascii="Times New Roman" w:eastAsia="楷体" w:hAnsi="Times New Roman" w:cs="Times New Roman" w:hint="eastAsia"/>
              </w:rPr>
              <w:t>A little bit</w:t>
            </w:r>
          </w:p>
        </w:tc>
        <w:tc>
          <w:tcPr>
            <w:tcW w:w="438" w:type="dxa"/>
          </w:tcPr>
          <w:p w14:paraId="0498C400" w14:textId="18B4CE1A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A</w:t>
            </w:r>
            <w:r w:rsidRPr="000B5725">
              <w:rPr>
                <w:rFonts w:ascii="Times New Roman" w:eastAsia="楷体" w:hAnsi="Times New Roman" w:cs="Times New Roman" w:hint="eastAsia"/>
              </w:rPr>
              <w:t xml:space="preserve"> bit</w:t>
            </w:r>
          </w:p>
        </w:tc>
        <w:tc>
          <w:tcPr>
            <w:tcW w:w="683" w:type="dxa"/>
          </w:tcPr>
          <w:p w14:paraId="73A3EF31" w14:textId="7E767B80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Q</w:t>
            </w:r>
            <w:r w:rsidRPr="000B5725">
              <w:rPr>
                <w:rFonts w:ascii="Times New Roman" w:eastAsia="楷体" w:hAnsi="Times New Roman" w:cs="Times New Roman" w:hint="eastAsia"/>
              </w:rPr>
              <w:t>uite a bit</w:t>
            </w:r>
          </w:p>
        </w:tc>
        <w:tc>
          <w:tcPr>
            <w:tcW w:w="683" w:type="dxa"/>
          </w:tcPr>
          <w:p w14:paraId="731C17AB" w14:textId="469607B9" w:rsidR="005C3C1E" w:rsidRPr="00EC6CC9" w:rsidRDefault="005C3C1E" w:rsidP="005C3C1E">
            <w:pPr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V</w:t>
            </w:r>
            <w:r w:rsidRPr="000B5725">
              <w:rPr>
                <w:rFonts w:ascii="Times New Roman" w:eastAsia="楷体" w:hAnsi="Times New Roman" w:cs="Times New Roman" w:hint="eastAsia"/>
              </w:rPr>
              <w:t>ery much</w:t>
            </w:r>
          </w:p>
        </w:tc>
      </w:tr>
      <w:tr w:rsidR="00C31CFE" w:rsidRPr="00EC6CC9" w14:paraId="2F1B6C3B" w14:textId="77777777" w:rsidTr="000B5725">
        <w:tc>
          <w:tcPr>
            <w:tcW w:w="858" w:type="dxa"/>
          </w:tcPr>
          <w:p w14:paraId="7A7D35C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1</w:t>
            </w:r>
          </w:p>
        </w:tc>
        <w:tc>
          <w:tcPr>
            <w:tcW w:w="4502" w:type="dxa"/>
          </w:tcPr>
          <w:p w14:paraId="30865012" w14:textId="0B4940A3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feel short of breath.</w:t>
            </w:r>
          </w:p>
        </w:tc>
        <w:tc>
          <w:tcPr>
            <w:tcW w:w="531" w:type="dxa"/>
          </w:tcPr>
          <w:p w14:paraId="2BBA7E6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2C903AA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4267DC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3B3C06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61E87D4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45D22968" w14:textId="77777777" w:rsidTr="000B5725">
        <w:tc>
          <w:tcPr>
            <w:tcW w:w="858" w:type="dxa"/>
          </w:tcPr>
          <w:p w14:paraId="4A13DFE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4502" w:type="dxa"/>
          </w:tcPr>
          <w:p w14:paraId="7782BF1E" w14:textId="0830609E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losing weight.</w:t>
            </w:r>
          </w:p>
        </w:tc>
        <w:tc>
          <w:tcPr>
            <w:tcW w:w="531" w:type="dxa"/>
          </w:tcPr>
          <w:p w14:paraId="6DEAE64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6791C9F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5EFD4F1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6D0CB3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031132B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1BEDA55A" w14:textId="77777777" w:rsidTr="000B5725">
        <w:tc>
          <w:tcPr>
            <w:tcW w:w="858" w:type="dxa"/>
          </w:tcPr>
          <w:p w14:paraId="2A8B5FB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4502" w:type="dxa"/>
          </w:tcPr>
          <w:p w14:paraId="3FE3AD4C" w14:textId="5946E400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thinking clearly.</w:t>
            </w:r>
          </w:p>
        </w:tc>
        <w:tc>
          <w:tcPr>
            <w:tcW w:w="531" w:type="dxa"/>
          </w:tcPr>
          <w:p w14:paraId="1C7C10D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5E9E752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00010E5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39104A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D6BCEE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6CD21EFB" w14:textId="77777777" w:rsidTr="000B5725">
        <w:tc>
          <w:tcPr>
            <w:tcW w:w="858" w:type="dxa"/>
          </w:tcPr>
          <w:p w14:paraId="06ED25F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4</w:t>
            </w:r>
          </w:p>
        </w:tc>
        <w:tc>
          <w:tcPr>
            <w:tcW w:w="4502" w:type="dxa"/>
          </w:tcPr>
          <w:p w14:paraId="52D65E61" w14:textId="4E80DFF7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have a cough.</w:t>
            </w:r>
          </w:p>
        </w:tc>
        <w:tc>
          <w:tcPr>
            <w:tcW w:w="531" w:type="dxa"/>
          </w:tcPr>
          <w:p w14:paraId="04EF8D6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75114E6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33FAEF3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CB8B4D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4FDEF4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44AAF844" w14:textId="77777777" w:rsidTr="000B5725">
        <w:tc>
          <w:tcPr>
            <w:tcW w:w="858" w:type="dxa"/>
          </w:tcPr>
          <w:p w14:paraId="53FB845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5</w:t>
            </w:r>
          </w:p>
        </w:tc>
        <w:tc>
          <w:tcPr>
            <w:tcW w:w="4502" w:type="dxa"/>
          </w:tcPr>
          <w:p w14:paraId="73119CF4" w14:textId="5D956550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suffer from hair loss.</w:t>
            </w:r>
          </w:p>
        </w:tc>
        <w:tc>
          <w:tcPr>
            <w:tcW w:w="531" w:type="dxa"/>
          </w:tcPr>
          <w:p w14:paraId="05BF2D3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235375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1E98171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BB9853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738AF5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4AC6D14C" w14:textId="77777777" w:rsidTr="000B5725">
        <w:tc>
          <w:tcPr>
            <w:tcW w:w="858" w:type="dxa"/>
          </w:tcPr>
          <w:p w14:paraId="6E031ED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6</w:t>
            </w:r>
          </w:p>
        </w:tc>
        <w:tc>
          <w:tcPr>
            <w:tcW w:w="4502" w:type="dxa"/>
          </w:tcPr>
          <w:p w14:paraId="08C42682" w14:textId="35FF5D25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have a good appetite.</w:t>
            </w:r>
          </w:p>
        </w:tc>
        <w:tc>
          <w:tcPr>
            <w:tcW w:w="531" w:type="dxa"/>
          </w:tcPr>
          <w:p w14:paraId="68060671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4A32064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7C269FF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70D4857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241167C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6AAEB56E" w14:textId="77777777" w:rsidTr="000B5725">
        <w:tc>
          <w:tcPr>
            <w:tcW w:w="858" w:type="dxa"/>
          </w:tcPr>
          <w:p w14:paraId="48583D8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7</w:t>
            </w:r>
          </w:p>
        </w:tc>
        <w:tc>
          <w:tcPr>
            <w:tcW w:w="4502" w:type="dxa"/>
          </w:tcPr>
          <w:p w14:paraId="7C3E4E78" w14:textId="492D1805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feel tightness in my chest.</w:t>
            </w:r>
          </w:p>
        </w:tc>
        <w:tc>
          <w:tcPr>
            <w:tcW w:w="531" w:type="dxa"/>
          </w:tcPr>
          <w:p w14:paraId="7D55424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4ADCCB8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1379C2C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41313A7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89D6EC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10C6C078" w14:textId="77777777" w:rsidTr="000B5725">
        <w:tc>
          <w:tcPr>
            <w:tcW w:w="858" w:type="dxa"/>
          </w:tcPr>
          <w:p w14:paraId="4B733C9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8</w:t>
            </w:r>
          </w:p>
        </w:tc>
        <w:tc>
          <w:tcPr>
            <w:tcW w:w="4502" w:type="dxa"/>
          </w:tcPr>
          <w:p w14:paraId="1EE746F7" w14:textId="44FE59B7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'm breathing well.</w:t>
            </w:r>
          </w:p>
        </w:tc>
        <w:tc>
          <w:tcPr>
            <w:tcW w:w="531" w:type="dxa"/>
          </w:tcPr>
          <w:p w14:paraId="299A45B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E71BBC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0C3E690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515055A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1F2201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  <w:tr w:rsidR="00C31CFE" w:rsidRPr="00EC6CC9" w14:paraId="413B891E" w14:textId="77777777" w:rsidTr="000B5725">
        <w:tc>
          <w:tcPr>
            <w:tcW w:w="858" w:type="dxa"/>
          </w:tcPr>
          <w:p w14:paraId="33D27D7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  <w:r w:rsidRPr="00EC6CC9">
              <w:rPr>
                <w:rFonts w:ascii="Times New Roman" w:eastAsia="楷体" w:hAnsi="Times New Roman" w:cs="Times New Roman"/>
              </w:rPr>
              <w:t>9</w:t>
            </w:r>
          </w:p>
        </w:tc>
        <w:tc>
          <w:tcPr>
            <w:tcW w:w="4502" w:type="dxa"/>
          </w:tcPr>
          <w:p w14:paraId="2D23BE62" w14:textId="04058ACC" w:rsidR="00482425" w:rsidRPr="00EC6CC9" w:rsidRDefault="005C3C1E" w:rsidP="000E753D">
            <w:pPr>
              <w:rPr>
                <w:rFonts w:ascii="Times New Roman" w:eastAsia="楷体" w:hAnsi="Times New Roman" w:cs="Times New Roman"/>
              </w:rPr>
            </w:pPr>
            <w:r w:rsidRPr="005C3C1E">
              <w:rPr>
                <w:rFonts w:ascii="Times New Roman" w:eastAsia="楷体" w:hAnsi="Times New Roman" w:cs="Times New Roman" w:hint="eastAsia"/>
              </w:rPr>
              <w:t>I regret having smoked (non-smokers need not answer)</w:t>
            </w:r>
          </w:p>
        </w:tc>
        <w:tc>
          <w:tcPr>
            <w:tcW w:w="531" w:type="dxa"/>
          </w:tcPr>
          <w:p w14:paraId="4F4B770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01" w:type="dxa"/>
          </w:tcPr>
          <w:p w14:paraId="1D219DE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438" w:type="dxa"/>
          </w:tcPr>
          <w:p w14:paraId="2DB2C13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3DAC2EB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683" w:type="dxa"/>
          </w:tcPr>
          <w:p w14:paraId="11889EA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</w:rPr>
            </w:pPr>
          </w:p>
        </w:tc>
      </w:tr>
    </w:tbl>
    <w:bookmarkEnd w:id="2"/>
    <w:p w14:paraId="758DBE4D" w14:textId="1D864D54" w:rsidR="00A82F37" w:rsidRPr="00EC6CC9" w:rsidRDefault="00C56F9B" w:rsidP="00C31CFE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C56F9B">
        <w:rPr>
          <w:rFonts w:ascii="Times New Roman" w:eastAsia="楷体" w:hAnsi="Times New Roman" w:cs="Times New Roman" w:hint="eastAsia"/>
          <w:b/>
          <w:bCs/>
          <w:color w:val="C00000"/>
          <w:sz w:val="24"/>
          <w:szCs w:val="24"/>
        </w:rPr>
        <w:t>Reverse scoring entries: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PWB1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—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PWB7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EWB1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EWB3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—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EWB 6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>
        <w:rPr>
          <w:rFonts w:ascii="Times New Roman" w:eastAsia="楷体" w:hAnsi="Times New Roman" w:cs="Times New Roman" w:hint="eastAsia"/>
          <w:sz w:val="24"/>
          <w:szCs w:val="24"/>
        </w:rPr>
        <w:t>LCS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1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>
        <w:rPr>
          <w:rFonts w:ascii="Times New Roman" w:eastAsia="楷体" w:hAnsi="Times New Roman" w:cs="Times New Roman" w:hint="eastAsia"/>
          <w:sz w:val="24"/>
          <w:szCs w:val="24"/>
        </w:rPr>
        <w:t>LCS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2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>
        <w:rPr>
          <w:rFonts w:ascii="Times New Roman" w:eastAsia="楷体" w:hAnsi="Times New Roman" w:cs="Times New Roman" w:hint="eastAsia"/>
          <w:sz w:val="24"/>
          <w:szCs w:val="24"/>
        </w:rPr>
        <w:t>LCS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4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>
        <w:rPr>
          <w:rFonts w:ascii="Times New Roman" w:eastAsia="楷体" w:hAnsi="Times New Roman" w:cs="Times New Roman" w:hint="eastAsia"/>
          <w:sz w:val="24"/>
          <w:szCs w:val="24"/>
        </w:rPr>
        <w:t>LCS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5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>
        <w:rPr>
          <w:rFonts w:ascii="Times New Roman" w:eastAsia="楷体" w:hAnsi="Times New Roman" w:cs="Times New Roman" w:hint="eastAsia"/>
          <w:sz w:val="24"/>
          <w:szCs w:val="24"/>
        </w:rPr>
        <w:t>LCS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7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、</w:t>
      </w:r>
      <w:r w:rsidR="00A82F37">
        <w:rPr>
          <w:rFonts w:ascii="Times New Roman" w:eastAsia="楷体" w:hAnsi="Times New Roman" w:cs="Times New Roman" w:hint="eastAsia"/>
          <w:sz w:val="24"/>
          <w:szCs w:val="24"/>
        </w:rPr>
        <w:t>LCS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9</w:t>
      </w:r>
      <w:r w:rsidR="00A82F37" w:rsidRPr="00A82F37">
        <w:rPr>
          <w:rFonts w:ascii="Times New Roman" w:eastAsia="楷体" w:hAnsi="Times New Roman" w:cs="Times New Roman" w:hint="eastAsia"/>
          <w:sz w:val="24"/>
          <w:szCs w:val="24"/>
        </w:rPr>
        <w:t>。</w:t>
      </w:r>
    </w:p>
    <w:p w14:paraId="304C5804" w14:textId="1D9E8DEB" w:rsidR="00C31CFE" w:rsidRPr="00EC6CC9" w:rsidRDefault="005C3C1E" w:rsidP="00C31CFE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cores for each dimension</w:t>
      </w:r>
      <w:r w:rsidR="00C31CFE" w:rsidRPr="00EC6CC9">
        <w:rPr>
          <w:rFonts w:ascii="Times New Roman" w:eastAsia="楷体" w:hAnsi="Times New Roman" w:cs="Times New Roman"/>
          <w:b/>
          <w:bCs/>
          <w:sz w:val="24"/>
          <w:szCs w:val="24"/>
        </w:rPr>
        <w:t>：</w:t>
      </w:r>
    </w:p>
    <w:p w14:paraId="00C92EA0" w14:textId="5DFB9B48" w:rsidR="0058274D" w:rsidRPr="00EC6CC9" w:rsidRDefault="005C3C1E" w:rsidP="00C31CFE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Physiological status </w:t>
      </w:r>
      <w:r w:rsidR="0058274D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(PWB)</w:t>
      </w:r>
      <w:r w:rsidR="00C31CF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core range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0~28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3DF56832" w14:textId="25BEE2C2" w:rsidR="00C31CFE" w:rsidRPr="00EC6CC9" w:rsidRDefault="005C3C1E" w:rsidP="00C31CFE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Social/Family Well-Being </w:t>
      </w:r>
      <w:r w:rsidR="0058274D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(SWB)</w:t>
      </w:r>
      <w:r w:rsidR="00C31CF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core range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0~28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0176DFAB" w14:textId="2771410B" w:rsidR="0058274D" w:rsidRPr="00EC6CC9" w:rsidRDefault="005C3C1E" w:rsidP="00C31CFE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Emotional well-being </w:t>
      </w:r>
      <w:r w:rsidR="0058274D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(EWB)</w:t>
      </w:r>
      <w:r w:rsidR="00C31CF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core range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0~24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35B9ABBB" w14:textId="6E1730AF" w:rsidR="00C31CFE" w:rsidRPr="00EC6CC9" w:rsidRDefault="005C3C1E" w:rsidP="00C31CFE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Functioning well-being</w:t>
      </w:r>
      <w:r w:rsidRPr="005C3C1E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58274D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(FWB)</w:t>
      </w:r>
      <w:r w:rsidR="00C31CF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core range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0~28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24602F66" w14:textId="5DF89974" w:rsidR="00C31CFE" w:rsidRPr="00EC6CC9" w:rsidRDefault="005C3C1E" w:rsidP="00C31CFE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Lung Cancer Subscale </w:t>
      </w:r>
      <w:r w:rsidR="0058274D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(LCS) </w:t>
      </w:r>
      <w:r w:rsidR="00C31CF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core range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0~36</w:t>
      </w: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49207B07" w14:textId="049C40A0" w:rsidR="00C31CFE" w:rsidRPr="00EC6CC9" w:rsidRDefault="005C3C1E" w:rsidP="00C31CFE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total points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</w:p>
    <w:p w14:paraId="33E7E1F1" w14:textId="0F43DFE4" w:rsidR="00C31CFE" w:rsidRPr="00EC6CC9" w:rsidRDefault="00C26209" w:rsidP="00C31CFE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FACT-L</w:t>
      </w:r>
      <w:r w:rsidR="00C31CF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 w:rsid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0~144</w:t>
      </w:r>
      <w:r w:rsidR="005C3C1E" w:rsidRP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5C3C1E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point</w:t>
      </w:r>
      <w:r w:rsidR="00C31CF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133299F0" w14:textId="77777777" w:rsidR="00AF4004" w:rsidRDefault="00AF4004" w:rsidP="00AF4004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14:paraId="12A2B8A9" w14:textId="77777777" w:rsidR="00AF4004" w:rsidRPr="00AF4004" w:rsidRDefault="00AF4004" w:rsidP="00AF4004">
      <w:pPr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</w:p>
    <w:p w14:paraId="705BBFD3" w14:textId="17485612" w:rsidR="007E3F50" w:rsidRPr="00AF4004" w:rsidRDefault="00AF4004" w:rsidP="00AF4004">
      <w:pP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II</w:t>
      </w:r>
      <w:bookmarkStart w:id="4" w:name="_Hlk185844512"/>
      <w:r w:rsidRPr="00AF4004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. Depression Self-Rating Scale</w:t>
      </w:r>
    </w:p>
    <w:p w14:paraId="1493B067" w14:textId="4A9E8226" w:rsidR="00482425" w:rsidRPr="00EC6CC9" w:rsidRDefault="00AF4004" w:rsidP="00482425">
      <w:pPr>
        <w:ind w:firstLine="482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b/>
          <w:bCs/>
          <w:sz w:val="24"/>
          <w:szCs w:val="24"/>
        </w:rPr>
        <w:lastRenderedPageBreak/>
        <w:t>Guideline: The following is a survey of questions related to your psychological condition. Please select the answers that match your situation and tick the appropriate box after each sub-question.</w:t>
      </w:r>
    </w:p>
    <w:tbl>
      <w:tblPr>
        <w:tblW w:w="8686" w:type="dxa"/>
        <w:tblInd w:w="-20" w:type="dxa"/>
        <w:tblLook w:val="04A0" w:firstRow="1" w:lastRow="0" w:firstColumn="1" w:lastColumn="0" w:noHBand="0" w:noVBand="1"/>
      </w:tblPr>
      <w:tblGrid>
        <w:gridCol w:w="870"/>
        <w:gridCol w:w="3343"/>
        <w:gridCol w:w="1265"/>
        <w:gridCol w:w="1261"/>
        <w:gridCol w:w="850"/>
        <w:gridCol w:w="1097"/>
      </w:tblGrid>
      <w:tr w:rsidR="00482425" w:rsidRPr="00EC6CC9" w14:paraId="3FC5FEB0" w14:textId="77777777" w:rsidTr="00AF4004">
        <w:trPr>
          <w:trHeight w:val="41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313DF" w14:textId="5CB5A379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bookmarkStart w:id="5" w:name="_Hlk185844492"/>
            <w:bookmarkEnd w:id="4"/>
            <w:r>
              <w:rPr>
                <w:rFonts w:ascii="Times New Roman" w:eastAsia="楷体" w:hAnsi="Times New Roman" w:cs="Times New Roman" w:hint="eastAsia"/>
              </w:rPr>
              <w:t>T</w:t>
            </w:r>
            <w:r w:rsidRPr="000B5725">
              <w:rPr>
                <w:rFonts w:ascii="Times New Roman" w:eastAsia="楷体" w:hAnsi="Times New Roman" w:cs="Times New Roman" w:hint="eastAsia"/>
              </w:rPr>
              <w:t>itle number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0B2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D441" w14:textId="5DE60ED6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Never or occasionall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A036" w14:textId="019577D2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O</w:t>
            </w: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ccasionall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0AA3" w14:textId="0FDB8F14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R</w:t>
            </w: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egula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F2F2" w14:textId="6176488C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Always</w:t>
            </w:r>
          </w:p>
        </w:tc>
      </w:tr>
      <w:tr w:rsidR="00FD0654" w:rsidRPr="00EC6CC9" w14:paraId="00BE6EF5" w14:textId="77777777" w:rsidTr="00AF4004">
        <w:trPr>
          <w:trHeight w:val="41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3E001A4" w14:textId="01558AEA" w:rsidR="00FD0654" w:rsidRPr="00EC6CC9" w:rsidRDefault="00AF4004" w:rsidP="00FD0654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</w:rPr>
              <w:t>S</w:t>
            </w:r>
            <w:r w:rsidRPr="000B5725">
              <w:rPr>
                <w:rFonts w:ascii="Times New Roman" w:eastAsia="楷体" w:hAnsi="Times New Roman" w:cs="Times New Roman" w:hint="eastAsia"/>
              </w:rPr>
              <w:t>coring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3ABB357" w14:textId="77777777" w:rsidR="00FD0654" w:rsidRPr="00EC6CC9" w:rsidRDefault="00FD0654" w:rsidP="00FD0654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D0BE460" w14:textId="350EA437" w:rsidR="00FD0654" w:rsidRPr="00EC6CC9" w:rsidRDefault="00FD0654" w:rsidP="00FD0654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C451390" w14:textId="66458F4C" w:rsidR="00FD0654" w:rsidRPr="00EC6CC9" w:rsidRDefault="00FD0654" w:rsidP="00FD0654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10C493C" w14:textId="659D4CC4" w:rsidR="00FD0654" w:rsidRPr="00EC6CC9" w:rsidRDefault="00FD0654" w:rsidP="00FD0654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F627F66" w14:textId="5C387000" w:rsidR="00FD0654" w:rsidRPr="00EC6CC9" w:rsidRDefault="00FD0654" w:rsidP="00FD0654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482425" w:rsidRPr="00EC6CC9" w14:paraId="00AAA38C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786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13A4" w14:textId="38F365C8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eel emotionally frustrated and depressed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41D6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7E9E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3F0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C76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3AD8793F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DF5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F044" w14:textId="6E802BEA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eel in the best mood in the morning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0FA5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123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54A5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0C3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35FE3C57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2DB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B349" w14:textId="764868CB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'm going to cry or want to cry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A22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9992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42FD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D2A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0D8F4BED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B03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38CB" w14:textId="46EA1025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don't sleep well at night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9A4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DADA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D275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B69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2D396212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80FD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451A" w14:textId="1B593723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eat as much as usual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AC19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F0A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320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031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7A597C87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28C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24C6" w14:textId="469718E6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have normal sexual function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888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C9F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96B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15E2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15B2F58F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49C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C93D" w14:textId="33653042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eel weight loss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F07E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E89D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BCE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E88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4C2C5D30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2E1E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ED17" w14:textId="17DCAA9C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struggle with constipation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9466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EF7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621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0F36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5326E055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DAB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AE57" w14:textId="0944DA80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My heart is beating faster than usual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363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CA6C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18766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18C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165CB676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018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AFE4" w14:textId="084BD763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eel tired for no reason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AB99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EA65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E80E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1FE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03F09618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82E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3D3E" w14:textId="06B2DD09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My mind is clear as usual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5A4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243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191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494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08F1BB5E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D40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40E4" w14:textId="42786404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don't find it difficult to do things as I usually do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67D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492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B4D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1A0A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4A324B24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AE6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B562" w14:textId="46894112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'm having a hard time sitting down and staying calm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615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3B3A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DF02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3FB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3874279F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8C3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7959" w14:textId="7280E05C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eel hopeful about the future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EA8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1FEC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65E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CEC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40AF5D16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C03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27A7" w14:textId="1446D7E3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'm more easily irritated than usual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E15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F4B5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AF8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A2FB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737ABDB8" w14:textId="77777777" w:rsidTr="00AF4004">
        <w:trPr>
          <w:trHeight w:val="388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F008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30FA" w14:textId="51B27573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ind it easy to decide what to do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F15D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511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535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149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07753AEB" w14:textId="77777777" w:rsidTr="00AF4004">
        <w:trPr>
          <w:trHeight w:val="414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2604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5021" w14:textId="383FE112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kern w:val="0"/>
                <w:sz w:val="20"/>
                <w:szCs w:val="20"/>
              </w:rPr>
              <w:t>I feel like a useful and indispensable person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D24F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F161D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223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5CFD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2425" w:rsidRPr="00EC6CC9" w14:paraId="7068FDB2" w14:textId="77777777" w:rsidTr="00AF4004">
        <w:trPr>
          <w:trHeight w:val="421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1F727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36C55" w14:textId="1B7C6F44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I've had an interesting life.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FD89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3E46E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F1AD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48903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482425" w:rsidRPr="00EC6CC9" w14:paraId="698EB6B0" w14:textId="77777777" w:rsidTr="00AF4004">
        <w:trPr>
          <w:trHeight w:val="271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98C0E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EA843" w14:textId="0EA240B0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Assuming that if I die, someone else will have a better life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EE8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F8E6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5C59A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A7EC9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482425" w:rsidRPr="00EC6CC9" w14:paraId="43DF18D6" w14:textId="77777777" w:rsidTr="00AF4004">
        <w:trPr>
          <w:trHeight w:val="375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37DB1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EC6CC9">
              <w:rPr>
                <w:rFonts w:ascii="Times New Roman" w:eastAsia="楷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9BD86" w14:textId="5BD52034" w:rsidR="00482425" w:rsidRPr="00EC6CC9" w:rsidRDefault="00AF4004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AF400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I still like my usual favorites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8AFCC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CF116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9B9E0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C9AE6" w14:textId="77777777" w:rsidR="00482425" w:rsidRPr="00EC6CC9" w:rsidRDefault="00482425" w:rsidP="000E753D">
            <w:pPr>
              <w:widowControl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</w:tbl>
    <w:bookmarkEnd w:id="5"/>
    <w:p w14:paraId="1557465B" w14:textId="77777777" w:rsidR="00AF4004" w:rsidRDefault="00AF4004" w:rsidP="002B2AFF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b/>
          <w:bCs/>
          <w:color w:val="C00000"/>
          <w:sz w:val="24"/>
          <w:szCs w:val="24"/>
        </w:rPr>
        <w:t>Reverse scoring entries: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2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5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6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11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12</w:t>
      </w:r>
      <w:r w:rsidR="00BD751A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14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16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17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18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20</w:t>
      </w:r>
      <w:r w:rsidR="00FD0654" w:rsidRPr="00EC6CC9">
        <w:rPr>
          <w:rFonts w:ascii="Times New Roman" w:eastAsia="楷体" w:hAnsi="Times New Roman" w:cs="Times New Roman"/>
          <w:sz w:val="24"/>
          <w:szCs w:val="24"/>
        </w:rPr>
        <w:t>，</w:t>
      </w:r>
      <w:r>
        <w:rPr>
          <w:rFonts w:ascii="Times New Roman" w:eastAsia="楷体" w:hAnsi="Times New Roman" w:cs="Times New Roman" w:hint="eastAsia"/>
          <w:sz w:val="24"/>
          <w:szCs w:val="24"/>
        </w:rPr>
        <w:t>r</w:t>
      </w:r>
      <w:r w:rsidRPr="00AF4004">
        <w:rPr>
          <w:rFonts w:ascii="Times New Roman" w:eastAsia="楷体" w:hAnsi="Times New Roman" w:cs="Times New Roman" w:hint="eastAsia"/>
          <w:sz w:val="24"/>
          <w:szCs w:val="24"/>
        </w:rPr>
        <w:t>everse scoring is applied to reverse entries.</w:t>
      </w:r>
    </w:p>
    <w:p w14:paraId="4B63AE52" w14:textId="6CB7A366" w:rsidR="002B2AFF" w:rsidRPr="00EC6CC9" w:rsidRDefault="00AF4004" w:rsidP="002B2AFF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>Psychotic-affective symptoms: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 xml:space="preserve">3 </w:t>
      </w:r>
    </w:p>
    <w:p w14:paraId="4A235655" w14:textId="3435BAD0" w:rsidR="002B2AFF" w:rsidRPr="00EC6CC9" w:rsidRDefault="00AF4004" w:rsidP="002B2AFF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 w:rsidRPr="00AF4004">
        <w:rPr>
          <w:rFonts w:ascii="Times New Roman" w:eastAsia="楷体" w:hAnsi="Times New Roman" w:cs="Times New Roman" w:hint="eastAsia"/>
          <w:sz w:val="24"/>
          <w:szCs w:val="24"/>
        </w:rPr>
        <w:t>omatic disorder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：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2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4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5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6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7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8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9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 xml:space="preserve">10 </w:t>
      </w:r>
    </w:p>
    <w:p w14:paraId="48B3CCDA" w14:textId="78C087C9" w:rsidR="002B2AFF" w:rsidRPr="00EC6CC9" w:rsidRDefault="00AF4004" w:rsidP="002B2AFF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 xml:space="preserve">Psychomotor </w:t>
      </w:r>
      <w:r>
        <w:rPr>
          <w:rFonts w:ascii="Times New Roman" w:eastAsia="楷体" w:hAnsi="Times New Roman" w:cs="Times New Roman" w:hint="eastAsia"/>
          <w:sz w:val="24"/>
          <w:szCs w:val="24"/>
        </w:rPr>
        <w:t>d</w:t>
      </w:r>
      <w:r w:rsidRPr="00AF4004">
        <w:rPr>
          <w:rFonts w:ascii="Times New Roman" w:eastAsia="楷体" w:hAnsi="Times New Roman" w:cs="Times New Roman" w:hint="eastAsia"/>
          <w:sz w:val="24"/>
          <w:szCs w:val="24"/>
        </w:rPr>
        <w:t>isorders: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2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 xml:space="preserve">13 </w:t>
      </w:r>
    </w:p>
    <w:p w14:paraId="34C69619" w14:textId="2EFB6275" w:rsidR="002B2AFF" w:rsidRPr="00EC6CC9" w:rsidRDefault="00AF4004" w:rsidP="002B2AFF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>Psychological disorders of depression: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1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4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5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6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7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8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19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2B2AFF" w:rsidRPr="00EC6CC9">
        <w:rPr>
          <w:rFonts w:ascii="Times New Roman" w:eastAsia="楷体" w:hAnsi="Times New Roman" w:cs="Times New Roman"/>
          <w:sz w:val="24"/>
          <w:szCs w:val="24"/>
        </w:rPr>
        <w:t xml:space="preserve">20 </w:t>
      </w:r>
    </w:p>
    <w:p w14:paraId="77C21663" w14:textId="77777777" w:rsidR="00AF4004" w:rsidRDefault="00AF4004" w:rsidP="00AF4004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b/>
          <w:bCs/>
          <w:sz w:val="24"/>
          <w:szCs w:val="24"/>
        </w:rPr>
        <w:lastRenderedPageBreak/>
        <w:t>Scores for each dimension:</w:t>
      </w:r>
    </w:p>
    <w:p w14:paraId="2003AF50" w14:textId="44E09BB4" w:rsidR="00C91ED8" w:rsidRPr="00AF4004" w:rsidRDefault="00AF4004" w:rsidP="00AF4004">
      <w:pPr>
        <w:spacing w:line="360" w:lineRule="auto"/>
        <w:jc w:val="righ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>Psychotic-affective symptoms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PAS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2B2AFF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3F165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2~8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4112E980" w14:textId="22FEF826" w:rsidR="00C91ED8" w:rsidRPr="00EC6CC9" w:rsidRDefault="00AF4004" w:rsidP="00AF4004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>Somatic disorder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SD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2B2AFF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3F165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8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~</w:t>
      </w:r>
      <w:r w:rsidR="003F165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32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68EE100D" w14:textId="051E80C2" w:rsidR="00C91ED8" w:rsidRPr="00EC6CC9" w:rsidRDefault="00AF4004" w:rsidP="00AF4004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>Psychomotor disorders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PD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2B2AFF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3F165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2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~8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241BA091" w14:textId="122281BD" w:rsidR="00C91ED8" w:rsidRPr="00EC6CC9" w:rsidRDefault="00AF4004" w:rsidP="00AF4004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AF4004">
        <w:rPr>
          <w:rFonts w:ascii="Times New Roman" w:eastAsia="楷体" w:hAnsi="Times New Roman" w:cs="Times New Roman" w:hint="eastAsia"/>
          <w:sz w:val="24"/>
          <w:szCs w:val="24"/>
        </w:rPr>
        <w:t>Psychological disorders of depression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DMD</w:t>
      </w:r>
      <w:r w:rsidR="00836107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2B2AFF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3F165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8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~</w:t>
      </w:r>
      <w:r w:rsidR="003F165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32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1636B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2A640E14" w14:textId="5C0F03EB" w:rsidR="00BD751A" w:rsidRPr="00EC6CC9" w:rsidRDefault="00AF4004" w:rsidP="00BD751A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Total 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BD751A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</w:p>
    <w:p w14:paraId="4A630C0D" w14:textId="49C4C1B5" w:rsidR="00BD751A" w:rsidRPr="00EC6CC9" w:rsidRDefault="00C1636B" w:rsidP="00BD751A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DS</w:t>
      </w:r>
      <w:r w:rsidR="00BD751A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 w:rsidR="00AF400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BD751A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BD751A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20</w:t>
      </w:r>
      <w:r w:rsidR="00BD751A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~</w:t>
      </w:r>
      <w:r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80</w:t>
      </w:r>
      <w:r w:rsidR="00BD751A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1C2EBC36" w14:textId="77777777" w:rsidR="00BD751A" w:rsidRDefault="00BD751A" w:rsidP="00482425">
      <w:pPr>
        <w:ind w:firstLine="482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70648F88" w14:textId="77777777" w:rsidR="00F14EBF" w:rsidRDefault="00F14EBF" w:rsidP="00F14EBF">
      <w:pPr>
        <w:ind w:firstLine="482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38C7E513" w14:textId="565E07F8" w:rsidR="00F14EBF" w:rsidRPr="00F14EBF" w:rsidRDefault="00F14EBF" w:rsidP="00F14EBF">
      <w:pPr>
        <w:ind w:firstLine="482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III. </w:t>
      </w:r>
      <w:bookmarkStart w:id="6" w:name="_Hlk185846191"/>
      <w:r w:rsidRPr="00F14EB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Perceived social support scale</w:t>
      </w:r>
    </w:p>
    <w:p w14:paraId="0D1D8168" w14:textId="67ABE0F8" w:rsidR="00482425" w:rsidRPr="00EC6CC9" w:rsidRDefault="00F14EBF" w:rsidP="00F14EBF">
      <w:pPr>
        <w:ind w:firstLine="482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Guideline: The following is a survey of questions related to your social support. Please choose the answers that match your situation and tick the appropriate box after each sub-question.</w:t>
      </w:r>
    </w:p>
    <w:tbl>
      <w:tblPr>
        <w:tblStyle w:val="a5"/>
        <w:tblW w:w="0" w:type="auto"/>
        <w:tblInd w:w="-1423" w:type="dxa"/>
        <w:tblLook w:val="04A0" w:firstRow="1" w:lastRow="0" w:firstColumn="1" w:lastColumn="0" w:noHBand="0" w:noVBand="1"/>
      </w:tblPr>
      <w:tblGrid>
        <w:gridCol w:w="870"/>
        <w:gridCol w:w="2493"/>
        <w:gridCol w:w="916"/>
        <w:gridCol w:w="940"/>
        <w:gridCol w:w="916"/>
        <w:gridCol w:w="846"/>
        <w:gridCol w:w="882"/>
        <w:gridCol w:w="940"/>
        <w:gridCol w:w="916"/>
      </w:tblGrid>
      <w:tr w:rsidR="00F14EBF" w:rsidRPr="00EC6CC9" w14:paraId="35CC4BEA" w14:textId="77777777" w:rsidTr="00F14EBF">
        <w:trPr>
          <w:trHeight w:val="1447"/>
        </w:trPr>
        <w:tc>
          <w:tcPr>
            <w:tcW w:w="858" w:type="dxa"/>
          </w:tcPr>
          <w:p w14:paraId="3FFA1D91" w14:textId="5A0D7FD6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T</w:t>
            </w: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itle number</w:t>
            </w:r>
          </w:p>
        </w:tc>
        <w:tc>
          <w:tcPr>
            <w:tcW w:w="2505" w:type="dxa"/>
          </w:tcPr>
          <w:p w14:paraId="794D12A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1CD15561" w14:textId="02A3D4A6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Super disagree</w:t>
            </w:r>
          </w:p>
        </w:tc>
        <w:tc>
          <w:tcPr>
            <w:tcW w:w="940" w:type="dxa"/>
          </w:tcPr>
          <w:p w14:paraId="25C53372" w14:textId="435BC776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Strongly disagree</w:t>
            </w:r>
          </w:p>
        </w:tc>
        <w:tc>
          <w:tcPr>
            <w:tcW w:w="916" w:type="dxa"/>
          </w:tcPr>
          <w:p w14:paraId="195361A7" w14:textId="6C5998BB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lightly disagree</w:t>
            </w:r>
          </w:p>
        </w:tc>
        <w:tc>
          <w:tcPr>
            <w:tcW w:w="846" w:type="dxa"/>
          </w:tcPr>
          <w:p w14:paraId="2ED5F0DA" w14:textId="2C3A5B65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N</w:t>
            </w: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eutral</w:t>
            </w:r>
          </w:p>
        </w:tc>
        <w:tc>
          <w:tcPr>
            <w:tcW w:w="882" w:type="dxa"/>
          </w:tcPr>
          <w:p w14:paraId="6085A2FA" w14:textId="4F835447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lightly agree</w:t>
            </w:r>
          </w:p>
        </w:tc>
        <w:tc>
          <w:tcPr>
            <w:tcW w:w="940" w:type="dxa"/>
          </w:tcPr>
          <w:p w14:paraId="01CA2B1D" w14:textId="0A1C8195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Strongly agree</w:t>
            </w:r>
          </w:p>
        </w:tc>
        <w:tc>
          <w:tcPr>
            <w:tcW w:w="916" w:type="dxa"/>
          </w:tcPr>
          <w:p w14:paraId="43E4A64A" w14:textId="219B94F2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Super disagree</w:t>
            </w:r>
          </w:p>
        </w:tc>
      </w:tr>
      <w:tr w:rsidR="00F14EBF" w:rsidRPr="00EC6CC9" w14:paraId="6A894E06" w14:textId="77777777" w:rsidTr="00F14EBF">
        <w:trPr>
          <w:trHeight w:val="772"/>
        </w:trPr>
        <w:tc>
          <w:tcPr>
            <w:tcW w:w="858" w:type="dxa"/>
            <w:shd w:val="clear" w:color="auto" w:fill="FFF2CC" w:themeFill="accent4" w:themeFillTint="33"/>
          </w:tcPr>
          <w:p w14:paraId="2073A4BF" w14:textId="241D9531" w:rsidR="00C919A8" w:rsidRPr="00EC6CC9" w:rsidRDefault="005D02CE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</w:rPr>
              <w:t>S</w:t>
            </w:r>
            <w:r w:rsidRPr="000B5725">
              <w:rPr>
                <w:rFonts w:ascii="Times New Roman" w:eastAsia="楷体" w:hAnsi="Times New Roman" w:cs="Times New Roman" w:hint="eastAsia"/>
              </w:rPr>
              <w:t>coring</w:t>
            </w:r>
          </w:p>
        </w:tc>
        <w:tc>
          <w:tcPr>
            <w:tcW w:w="2505" w:type="dxa"/>
            <w:shd w:val="clear" w:color="auto" w:fill="FFF2CC" w:themeFill="accent4" w:themeFillTint="33"/>
          </w:tcPr>
          <w:p w14:paraId="0F83ED16" w14:textId="77777777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  <w:shd w:val="clear" w:color="auto" w:fill="FFF2CC" w:themeFill="accent4" w:themeFillTint="33"/>
          </w:tcPr>
          <w:p w14:paraId="532B2A3A" w14:textId="6892A693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940" w:type="dxa"/>
            <w:shd w:val="clear" w:color="auto" w:fill="FFF2CC" w:themeFill="accent4" w:themeFillTint="33"/>
          </w:tcPr>
          <w:p w14:paraId="39FFC69E" w14:textId="5D0D3323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2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2473632F" w14:textId="5E6FA878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3</w:t>
            </w:r>
          </w:p>
        </w:tc>
        <w:tc>
          <w:tcPr>
            <w:tcW w:w="846" w:type="dxa"/>
            <w:shd w:val="clear" w:color="auto" w:fill="FFF2CC" w:themeFill="accent4" w:themeFillTint="33"/>
          </w:tcPr>
          <w:p w14:paraId="79B0B5FF" w14:textId="7C9EECDD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4</w:t>
            </w:r>
          </w:p>
        </w:tc>
        <w:tc>
          <w:tcPr>
            <w:tcW w:w="882" w:type="dxa"/>
            <w:shd w:val="clear" w:color="auto" w:fill="FFF2CC" w:themeFill="accent4" w:themeFillTint="33"/>
          </w:tcPr>
          <w:p w14:paraId="0B42F31F" w14:textId="77F1E25A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5</w:t>
            </w:r>
          </w:p>
        </w:tc>
        <w:tc>
          <w:tcPr>
            <w:tcW w:w="940" w:type="dxa"/>
            <w:shd w:val="clear" w:color="auto" w:fill="FFF2CC" w:themeFill="accent4" w:themeFillTint="33"/>
          </w:tcPr>
          <w:p w14:paraId="2275ACED" w14:textId="15859181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6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1777D093" w14:textId="402BD09D" w:rsidR="00C919A8" w:rsidRPr="00EC6CC9" w:rsidRDefault="00C919A8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7</w:t>
            </w:r>
          </w:p>
        </w:tc>
      </w:tr>
      <w:tr w:rsidR="00F14EBF" w:rsidRPr="00EC6CC9" w14:paraId="3DB3C67D" w14:textId="77777777" w:rsidTr="00F14EBF">
        <w:tc>
          <w:tcPr>
            <w:tcW w:w="858" w:type="dxa"/>
          </w:tcPr>
          <w:p w14:paraId="7989111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2505" w:type="dxa"/>
          </w:tcPr>
          <w:p w14:paraId="1A62A62F" w14:textId="38B3EFE1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There are people (leaders, relatives, coworkers) who are there for me when I have problems</w:t>
            </w:r>
          </w:p>
        </w:tc>
        <w:tc>
          <w:tcPr>
            <w:tcW w:w="916" w:type="dxa"/>
          </w:tcPr>
          <w:p w14:paraId="558E1D5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480831E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7D70281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52BECFC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7D35BB7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1165AA9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044DF4C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6A687E3D" w14:textId="77777777" w:rsidTr="00F14EBF">
        <w:tc>
          <w:tcPr>
            <w:tcW w:w="858" w:type="dxa"/>
          </w:tcPr>
          <w:p w14:paraId="34D2879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szCs w:val="21"/>
              </w:rPr>
              <w:t>2</w:t>
            </w:r>
          </w:p>
        </w:tc>
        <w:tc>
          <w:tcPr>
            <w:tcW w:w="2505" w:type="dxa"/>
          </w:tcPr>
          <w:p w14:paraId="0BA8B86D" w14:textId="4867D574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szCs w:val="21"/>
              </w:rPr>
              <w:t>I was able to share joys and sorrows with some people (leaders, relatives, coworkers)</w:t>
            </w:r>
          </w:p>
        </w:tc>
        <w:tc>
          <w:tcPr>
            <w:tcW w:w="916" w:type="dxa"/>
          </w:tcPr>
          <w:p w14:paraId="62B7D7C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41DDF79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7B71015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394D9FD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71F9627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0742DF3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2B79601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06B7573A" w14:textId="77777777" w:rsidTr="00F14EBF">
        <w:tc>
          <w:tcPr>
            <w:tcW w:w="858" w:type="dxa"/>
          </w:tcPr>
          <w:p w14:paraId="45BFDE3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3</w:t>
            </w:r>
          </w:p>
        </w:tc>
        <w:tc>
          <w:tcPr>
            <w:tcW w:w="2505" w:type="dxa"/>
          </w:tcPr>
          <w:p w14:paraId="6CBD1868" w14:textId="6CA4F7C4" w:rsidR="00482425" w:rsidRPr="00EC6CC9" w:rsidRDefault="00F14EBF" w:rsidP="000E753D">
            <w:pPr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My family has been able to help me in concrete ways.</w:t>
            </w:r>
          </w:p>
        </w:tc>
        <w:tc>
          <w:tcPr>
            <w:tcW w:w="916" w:type="dxa"/>
          </w:tcPr>
          <w:p w14:paraId="2D5E369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1261B6A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49A8A5B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65EA4C2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6878328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663683D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546D789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0FBCE65A" w14:textId="77777777" w:rsidTr="00F14EBF">
        <w:tc>
          <w:tcPr>
            <w:tcW w:w="858" w:type="dxa"/>
          </w:tcPr>
          <w:p w14:paraId="429A0BE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4</w:t>
            </w:r>
          </w:p>
        </w:tc>
        <w:tc>
          <w:tcPr>
            <w:tcW w:w="2505" w:type="dxa"/>
          </w:tcPr>
          <w:p w14:paraId="2AC7BA32" w14:textId="1759B6D8" w:rsidR="00482425" w:rsidRPr="00EC6CC9" w:rsidRDefault="00F14EBF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I am able to get emotional help and support from my family when needed</w:t>
            </w:r>
          </w:p>
        </w:tc>
        <w:tc>
          <w:tcPr>
            <w:tcW w:w="916" w:type="dxa"/>
          </w:tcPr>
          <w:p w14:paraId="4B3ECDC1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43684AC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130A13E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04A9792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749A966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6988CC3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400EB83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173A2936" w14:textId="77777777" w:rsidTr="00F14EBF">
        <w:tc>
          <w:tcPr>
            <w:tcW w:w="858" w:type="dxa"/>
          </w:tcPr>
          <w:p w14:paraId="5CDDC72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5</w:t>
            </w:r>
          </w:p>
        </w:tc>
        <w:tc>
          <w:tcPr>
            <w:tcW w:w="2505" w:type="dxa"/>
          </w:tcPr>
          <w:p w14:paraId="432E6023" w14:textId="7F063327" w:rsidR="00482425" w:rsidRPr="00EC6CC9" w:rsidRDefault="00F14EBF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Some people (leaders, relatives, coworkers) are a true source of comfort when I am in trouble</w:t>
            </w:r>
          </w:p>
        </w:tc>
        <w:tc>
          <w:tcPr>
            <w:tcW w:w="916" w:type="dxa"/>
          </w:tcPr>
          <w:p w14:paraId="652AFC4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3D1DEAC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3FC538E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0C24B08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76946D1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372969C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4ACC35D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2188C791" w14:textId="77777777" w:rsidTr="00F14EBF">
        <w:tc>
          <w:tcPr>
            <w:tcW w:w="858" w:type="dxa"/>
          </w:tcPr>
          <w:p w14:paraId="2D4BC79F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lastRenderedPageBreak/>
              <w:t>6</w:t>
            </w:r>
          </w:p>
        </w:tc>
        <w:tc>
          <w:tcPr>
            <w:tcW w:w="2505" w:type="dxa"/>
          </w:tcPr>
          <w:p w14:paraId="4F35F1C8" w14:textId="0F174A96" w:rsidR="00482425" w:rsidRPr="00EC6CC9" w:rsidRDefault="00F14EBF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My friends can really help me.</w:t>
            </w:r>
          </w:p>
        </w:tc>
        <w:tc>
          <w:tcPr>
            <w:tcW w:w="916" w:type="dxa"/>
          </w:tcPr>
          <w:p w14:paraId="6389696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299CCBB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7F40E42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77DABD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2B366B1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61B7214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49857FE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483FA803" w14:textId="77777777" w:rsidTr="00F14EBF">
        <w:tc>
          <w:tcPr>
            <w:tcW w:w="858" w:type="dxa"/>
          </w:tcPr>
          <w:p w14:paraId="175CC8D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7</w:t>
            </w:r>
          </w:p>
        </w:tc>
        <w:tc>
          <w:tcPr>
            <w:tcW w:w="2505" w:type="dxa"/>
          </w:tcPr>
          <w:p w14:paraId="5D90A3CF" w14:textId="43DEA235" w:rsidR="00482425" w:rsidRPr="00EC6CC9" w:rsidRDefault="00F14EBF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I can count on my friends in times of trouble.</w:t>
            </w:r>
          </w:p>
        </w:tc>
        <w:tc>
          <w:tcPr>
            <w:tcW w:w="916" w:type="dxa"/>
          </w:tcPr>
          <w:p w14:paraId="10E92AA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5C15CBB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4B35FCA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12AA18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0B84AD5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7BFA93A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5700797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421B60E9" w14:textId="77777777" w:rsidTr="00F14EBF">
        <w:tc>
          <w:tcPr>
            <w:tcW w:w="858" w:type="dxa"/>
          </w:tcPr>
          <w:p w14:paraId="4D1D4B43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8</w:t>
            </w:r>
          </w:p>
        </w:tc>
        <w:tc>
          <w:tcPr>
            <w:tcW w:w="2505" w:type="dxa"/>
          </w:tcPr>
          <w:p w14:paraId="77DD30D0" w14:textId="47E5A0E4" w:rsidR="00482425" w:rsidRPr="00EC6CC9" w:rsidRDefault="00F14EBF" w:rsidP="000E753D">
            <w:pPr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I can talk to my own family about my problems.</w:t>
            </w:r>
          </w:p>
        </w:tc>
        <w:tc>
          <w:tcPr>
            <w:tcW w:w="916" w:type="dxa"/>
          </w:tcPr>
          <w:p w14:paraId="7BA695D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40CF6A1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7025E079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821864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3929499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7FF983D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2244BD35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6BFFAF1B" w14:textId="77777777" w:rsidTr="00F14EBF">
        <w:tc>
          <w:tcPr>
            <w:tcW w:w="858" w:type="dxa"/>
          </w:tcPr>
          <w:p w14:paraId="2F61AF80" w14:textId="77777777" w:rsidR="00482425" w:rsidRPr="00EC6CC9" w:rsidRDefault="00482425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9</w:t>
            </w:r>
          </w:p>
        </w:tc>
        <w:tc>
          <w:tcPr>
            <w:tcW w:w="2505" w:type="dxa"/>
          </w:tcPr>
          <w:p w14:paraId="519687B5" w14:textId="6FAC41A6" w:rsidR="00482425" w:rsidRPr="00EC6CC9" w:rsidRDefault="00F14EBF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My friends can share my joys and sorrows.</w:t>
            </w:r>
          </w:p>
        </w:tc>
        <w:tc>
          <w:tcPr>
            <w:tcW w:w="916" w:type="dxa"/>
          </w:tcPr>
          <w:p w14:paraId="16E10C2A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529C5FD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5415272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4A8CB70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13572F1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12B53B4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4DAFCAB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7BD56201" w14:textId="77777777" w:rsidTr="00F14EBF">
        <w:tc>
          <w:tcPr>
            <w:tcW w:w="858" w:type="dxa"/>
          </w:tcPr>
          <w:p w14:paraId="4AED9199" w14:textId="77777777" w:rsidR="00482425" w:rsidRPr="00EC6CC9" w:rsidRDefault="00482425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10</w:t>
            </w:r>
          </w:p>
        </w:tc>
        <w:tc>
          <w:tcPr>
            <w:tcW w:w="2505" w:type="dxa"/>
          </w:tcPr>
          <w:p w14:paraId="16F77EEA" w14:textId="13D3B641" w:rsidR="00482425" w:rsidRPr="00EC6CC9" w:rsidRDefault="00F14EBF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There are certain people in my life (leaders, relatives, coworkers) who care about my feelings</w:t>
            </w:r>
          </w:p>
        </w:tc>
        <w:tc>
          <w:tcPr>
            <w:tcW w:w="916" w:type="dxa"/>
          </w:tcPr>
          <w:p w14:paraId="2FCC92C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56289A5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6EB6BE18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3A7968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7F46A3F6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540D1C5C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1605E95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67305171" w14:textId="77777777" w:rsidTr="00F14EBF">
        <w:tc>
          <w:tcPr>
            <w:tcW w:w="858" w:type="dxa"/>
          </w:tcPr>
          <w:p w14:paraId="441DB16E" w14:textId="77777777" w:rsidR="00482425" w:rsidRPr="00EC6CC9" w:rsidRDefault="00482425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11</w:t>
            </w:r>
          </w:p>
        </w:tc>
        <w:tc>
          <w:tcPr>
            <w:tcW w:w="2505" w:type="dxa"/>
          </w:tcPr>
          <w:p w14:paraId="422CA68C" w14:textId="3CA8FDFF" w:rsidR="00482425" w:rsidRPr="00EC6CC9" w:rsidRDefault="00F14EBF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My family willingly assists me in making decisions.</w:t>
            </w:r>
          </w:p>
        </w:tc>
        <w:tc>
          <w:tcPr>
            <w:tcW w:w="916" w:type="dxa"/>
          </w:tcPr>
          <w:p w14:paraId="45FE1DAE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40C5675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701B3BB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5FCFC38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408C4A3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6106E5DB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60ACFB4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  <w:tr w:rsidR="00F14EBF" w:rsidRPr="00EC6CC9" w14:paraId="44D428B3" w14:textId="77777777" w:rsidTr="00F14EBF">
        <w:tc>
          <w:tcPr>
            <w:tcW w:w="858" w:type="dxa"/>
          </w:tcPr>
          <w:p w14:paraId="43B151EA" w14:textId="77777777" w:rsidR="00482425" w:rsidRPr="00EC6CC9" w:rsidRDefault="00482425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bCs/>
                <w:szCs w:val="21"/>
              </w:rPr>
            </w:pPr>
            <w:r w:rsidRPr="00EC6CC9">
              <w:rPr>
                <w:rFonts w:ascii="Times New Roman" w:eastAsia="楷体" w:hAnsi="Times New Roman" w:cs="Times New Roman"/>
                <w:bCs/>
                <w:szCs w:val="21"/>
              </w:rPr>
              <w:t>12</w:t>
            </w:r>
          </w:p>
        </w:tc>
        <w:tc>
          <w:tcPr>
            <w:tcW w:w="2505" w:type="dxa"/>
          </w:tcPr>
          <w:p w14:paraId="04A04D23" w14:textId="216EAC3A" w:rsidR="00482425" w:rsidRPr="00EC6CC9" w:rsidRDefault="00F14EBF" w:rsidP="000E753D">
            <w:pPr>
              <w:tabs>
                <w:tab w:val="left" w:pos="719"/>
              </w:tabs>
              <w:rPr>
                <w:rFonts w:ascii="Times New Roman" w:eastAsia="楷体" w:hAnsi="Times New Roman" w:cs="Times New Roman"/>
                <w:szCs w:val="21"/>
              </w:rPr>
            </w:pPr>
            <w:r w:rsidRPr="00F14EBF">
              <w:rPr>
                <w:rFonts w:ascii="Times New Roman" w:eastAsia="楷体" w:hAnsi="Times New Roman" w:cs="Times New Roman" w:hint="eastAsia"/>
                <w:bCs/>
                <w:szCs w:val="21"/>
              </w:rPr>
              <w:t>I can discuss my problems with my friends.</w:t>
            </w:r>
          </w:p>
        </w:tc>
        <w:tc>
          <w:tcPr>
            <w:tcW w:w="916" w:type="dxa"/>
          </w:tcPr>
          <w:p w14:paraId="14BBE400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072694E4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6E2AADD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65C081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882" w:type="dxa"/>
          </w:tcPr>
          <w:p w14:paraId="43AF4547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40" w:type="dxa"/>
          </w:tcPr>
          <w:p w14:paraId="3601966D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916" w:type="dxa"/>
          </w:tcPr>
          <w:p w14:paraId="75F4A112" w14:textId="77777777" w:rsidR="00482425" w:rsidRPr="00EC6CC9" w:rsidRDefault="00482425" w:rsidP="000E753D">
            <w:pPr>
              <w:rPr>
                <w:rFonts w:ascii="Times New Roman" w:eastAsia="楷体" w:hAnsi="Times New Roman" w:cs="Times New Roman"/>
                <w:szCs w:val="21"/>
              </w:rPr>
            </w:pPr>
          </w:p>
        </w:tc>
      </w:tr>
    </w:tbl>
    <w:p w14:paraId="1E7AE6CC" w14:textId="75D9DD8E" w:rsidR="00C919A8" w:rsidRPr="00EC6CC9" w:rsidRDefault="00F14EBF" w:rsidP="00C919A8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sz w:val="24"/>
          <w:szCs w:val="24"/>
        </w:rPr>
        <w:t>Family support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：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11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3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4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8</w:t>
      </w:r>
    </w:p>
    <w:p w14:paraId="6BF4D47B" w14:textId="51C6723B" w:rsidR="00C919A8" w:rsidRPr="00EC6CC9" w:rsidRDefault="00F14EBF" w:rsidP="00C919A8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sz w:val="24"/>
          <w:szCs w:val="24"/>
        </w:rPr>
        <w:t>Friends Support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：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6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7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9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12</w:t>
      </w:r>
    </w:p>
    <w:p w14:paraId="2A88719D" w14:textId="2B364E6E" w:rsidR="00C919A8" w:rsidRPr="00EC6CC9" w:rsidRDefault="00F14EBF" w:rsidP="00C919A8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sz w:val="24"/>
          <w:szCs w:val="24"/>
        </w:rPr>
        <w:t>Support from others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：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1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2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5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、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10</w:t>
      </w:r>
    </w:p>
    <w:p w14:paraId="22F00E5D" w14:textId="4B61B87D" w:rsidR="00C919A8" w:rsidRPr="00EC6CC9" w:rsidRDefault="00F14EBF" w:rsidP="00C919A8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core for each dimension</w:t>
      </w:r>
      <w:r w:rsidR="00C919A8" w:rsidRPr="00EC6CC9">
        <w:rPr>
          <w:rFonts w:ascii="Times New Roman" w:eastAsia="楷体" w:hAnsi="Times New Roman" w:cs="Times New Roman"/>
          <w:b/>
          <w:bCs/>
          <w:sz w:val="24"/>
          <w:szCs w:val="24"/>
        </w:rPr>
        <w:t>：</w:t>
      </w:r>
    </w:p>
    <w:p w14:paraId="6E63BD3B" w14:textId="6F016896" w:rsidR="00C919A8" w:rsidRPr="00EC6CC9" w:rsidRDefault="00F14EBF" w:rsidP="00C919A8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sz w:val="24"/>
          <w:szCs w:val="24"/>
        </w:rPr>
        <w:t>Family support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0E16CE" w:rsidRPr="00EC6CC9">
        <w:rPr>
          <w:rFonts w:ascii="Times New Roman" w:eastAsia="楷体" w:hAnsi="Times New Roman" w:cs="Times New Roman"/>
          <w:sz w:val="24"/>
          <w:szCs w:val="24"/>
        </w:rPr>
        <w:t>F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AS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 w:rsidR="00AF400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0D639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4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~</w:t>
      </w:r>
      <w:r w:rsidR="000D639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2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8</w:t>
      </w:r>
      <w:r w:rsidR="00AF400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035F6A29" w14:textId="4EB65633" w:rsidR="00C919A8" w:rsidRPr="00EC6CC9" w:rsidRDefault="00F14EBF" w:rsidP="00C919A8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sz w:val="24"/>
          <w:szCs w:val="24"/>
        </w:rPr>
        <w:t>Friends Support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0E16CE" w:rsidRPr="00EC6CC9">
        <w:rPr>
          <w:rFonts w:ascii="Times New Roman" w:eastAsia="楷体" w:hAnsi="Times New Roman" w:cs="Times New Roman"/>
          <w:sz w:val="24"/>
          <w:szCs w:val="24"/>
        </w:rPr>
        <w:t>FRS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 w:rsidR="00AF400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0D639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4~28</w:t>
      </w:r>
      <w:r w:rsidR="00AF400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7E7865C2" w14:textId="2F43B71B" w:rsidR="00C919A8" w:rsidRPr="00EC6CC9" w:rsidRDefault="00F14EBF" w:rsidP="00C919A8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F14EBF">
        <w:rPr>
          <w:rFonts w:ascii="Times New Roman" w:eastAsia="楷体" w:hAnsi="Times New Roman" w:cs="Times New Roman" w:hint="eastAsia"/>
          <w:sz w:val="24"/>
          <w:szCs w:val="24"/>
        </w:rPr>
        <w:t>Support from others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（</w:t>
      </w:r>
      <w:r w:rsidR="000E16CE" w:rsidRPr="00EC6CC9">
        <w:rPr>
          <w:rFonts w:ascii="Times New Roman" w:eastAsia="楷体" w:hAnsi="Times New Roman" w:cs="Times New Roman"/>
          <w:sz w:val="24"/>
          <w:szCs w:val="24"/>
        </w:rPr>
        <w:t>SOS</w:t>
      </w:r>
      <w:r w:rsidR="00C919A8" w:rsidRPr="00EC6CC9">
        <w:rPr>
          <w:rFonts w:ascii="Times New Roman" w:eastAsia="楷体" w:hAnsi="Times New Roman" w:cs="Times New Roman"/>
          <w:sz w:val="24"/>
          <w:szCs w:val="24"/>
        </w:rPr>
        <w:t>）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 w:rsidR="00AF400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0D639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4~28</w:t>
      </w:r>
      <w:r w:rsidR="00AF400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6BE4AC86" w14:textId="59943D09" w:rsidR="00C919A8" w:rsidRPr="00EC6CC9" w:rsidRDefault="00C919A8" w:rsidP="00C919A8">
      <w:pPr>
        <w:spacing w:line="360" w:lineRule="auto"/>
        <w:jc w:val="right"/>
        <w:rPr>
          <w:rFonts w:ascii="Times New Roman" w:eastAsia="楷体" w:hAnsi="Times New Roman" w:cs="Times New Roman"/>
          <w:sz w:val="24"/>
          <w:szCs w:val="24"/>
        </w:rPr>
      </w:pPr>
      <w:r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p w14:paraId="3EBB83FF" w14:textId="5CFC64CA" w:rsidR="00C919A8" w:rsidRPr="00EC6CC9" w:rsidRDefault="00F14EBF" w:rsidP="00C919A8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Total </w:t>
      </w:r>
      <w:r w:rsidR="00AF400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</w:p>
    <w:p w14:paraId="3AC39618" w14:textId="684B9145" w:rsidR="00C919A8" w:rsidRPr="00EC6CC9" w:rsidRDefault="00F14EBF" w:rsidP="00C919A8">
      <w:pPr>
        <w:spacing w:line="360" w:lineRule="auto"/>
        <w:jc w:val="righ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P</w:t>
      </w:r>
      <w:r w:rsidRPr="00F14EBF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>erceived social support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（</w:t>
      </w:r>
      <w:r w:rsidR="000E16CE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S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S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）</w:t>
      </w:r>
      <w:r w:rsidR="00C919A8" w:rsidRPr="00EC6CC9">
        <w:rPr>
          <w:rFonts w:ascii="Times New Roman" w:eastAsia="楷体" w:hAnsi="Times New Roman" w:cs="Times New Roman"/>
          <w:color w:val="000000" w:themeColor="text1"/>
          <w:sz w:val="24"/>
          <w:szCs w:val="24"/>
          <w:u w:val="single"/>
        </w:rPr>
        <w:t xml:space="preserve">          </w:t>
      </w:r>
      <w:r w:rsidR="00AF400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oint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（</w:t>
      </w:r>
      <w:r w:rsidR="005C3C1E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core range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：</w:t>
      </w:r>
      <w:r w:rsidR="000E16C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12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~8</w:t>
      </w:r>
      <w:r w:rsidR="000E16CE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4</w:t>
      </w:r>
      <w:r w:rsidR="00C919A8" w:rsidRPr="00EC6CC9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）</w:t>
      </w:r>
    </w:p>
    <w:bookmarkEnd w:id="6"/>
    <w:p w14:paraId="1A2A29EE" w14:textId="77777777" w:rsidR="00482425" w:rsidRPr="00EC6CC9" w:rsidRDefault="00482425" w:rsidP="00482425">
      <w:pPr>
        <w:ind w:firstLine="482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4BB9C909" w14:textId="77777777" w:rsidR="0084662B" w:rsidRPr="00EC6CC9" w:rsidRDefault="0084662B">
      <w:pPr>
        <w:rPr>
          <w:rFonts w:ascii="Times New Roman" w:eastAsia="楷体" w:hAnsi="Times New Roman" w:cs="Times New Roman"/>
        </w:rPr>
      </w:pPr>
    </w:p>
    <w:sectPr w:rsidR="0084662B" w:rsidRPr="00EC6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2B"/>
    <w:rsid w:val="00086585"/>
    <w:rsid w:val="000B5725"/>
    <w:rsid w:val="000D6398"/>
    <w:rsid w:val="000E16CE"/>
    <w:rsid w:val="00294FAF"/>
    <w:rsid w:val="002B2AFF"/>
    <w:rsid w:val="002B3FE7"/>
    <w:rsid w:val="0038340D"/>
    <w:rsid w:val="003A0A41"/>
    <w:rsid w:val="003E1F54"/>
    <w:rsid w:val="003F1658"/>
    <w:rsid w:val="00482425"/>
    <w:rsid w:val="0049295D"/>
    <w:rsid w:val="004F43B6"/>
    <w:rsid w:val="00535B96"/>
    <w:rsid w:val="0058274D"/>
    <w:rsid w:val="005C3C1E"/>
    <w:rsid w:val="005D02CE"/>
    <w:rsid w:val="00770D51"/>
    <w:rsid w:val="00780CD5"/>
    <w:rsid w:val="007E3F50"/>
    <w:rsid w:val="00803455"/>
    <w:rsid w:val="0083541B"/>
    <w:rsid w:val="00836107"/>
    <w:rsid w:val="0084662B"/>
    <w:rsid w:val="00861F85"/>
    <w:rsid w:val="0097131F"/>
    <w:rsid w:val="009E2BB4"/>
    <w:rsid w:val="009F1B58"/>
    <w:rsid w:val="00A82F37"/>
    <w:rsid w:val="00AA2C23"/>
    <w:rsid w:val="00AF4004"/>
    <w:rsid w:val="00B30D15"/>
    <w:rsid w:val="00BD6543"/>
    <w:rsid w:val="00BD751A"/>
    <w:rsid w:val="00C1636B"/>
    <w:rsid w:val="00C26209"/>
    <w:rsid w:val="00C31CFE"/>
    <w:rsid w:val="00C56F9B"/>
    <w:rsid w:val="00C62BA1"/>
    <w:rsid w:val="00C919A8"/>
    <w:rsid w:val="00C91ED8"/>
    <w:rsid w:val="00CC3FA0"/>
    <w:rsid w:val="00D2169F"/>
    <w:rsid w:val="00DF0A88"/>
    <w:rsid w:val="00DF61EF"/>
    <w:rsid w:val="00E021FE"/>
    <w:rsid w:val="00EC6CC9"/>
    <w:rsid w:val="00F14EBF"/>
    <w:rsid w:val="00FD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73310"/>
  <w15:chartTrackingRefBased/>
  <w15:docId w15:val="{E0166D8C-0ADD-481B-9777-E3625B40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semiHidden/>
    <w:unhideWhenUsed/>
    <w:qFormat/>
    <w:rsid w:val="0084662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Cs w:val="21"/>
      <w:lang w:eastAsia="en-US"/>
      <w14:ligatures w14:val="none"/>
    </w:rPr>
  </w:style>
  <w:style w:type="character" w:customStyle="1" w:styleId="a4">
    <w:name w:val="正文文本 字符"/>
    <w:basedOn w:val="a0"/>
    <w:link w:val="a3"/>
    <w:uiPriority w:val="1"/>
    <w:semiHidden/>
    <w:rsid w:val="0084662B"/>
    <w:rPr>
      <w:rFonts w:ascii="Times New Roman" w:eastAsia="Times New Roman" w:hAnsi="Times New Roman" w:cs="Times New Roman"/>
      <w:kern w:val="0"/>
      <w:szCs w:val="21"/>
      <w:lang w:eastAsia="en-US"/>
      <w14:ligatures w14:val="none"/>
    </w:rPr>
  </w:style>
  <w:style w:type="table" w:styleId="a5">
    <w:name w:val="Table Grid"/>
    <w:basedOn w:val="a1"/>
    <w:uiPriority w:val="39"/>
    <w:rsid w:val="00482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07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fantasy</dc:creator>
  <cp:keywords/>
  <dc:description/>
  <cp:lastModifiedBy>user fantasy</cp:lastModifiedBy>
  <cp:revision>7</cp:revision>
  <dcterms:created xsi:type="dcterms:W3CDTF">2024-12-23T02:37:00Z</dcterms:created>
  <dcterms:modified xsi:type="dcterms:W3CDTF">2024-12-23T03:42:00Z</dcterms:modified>
</cp:coreProperties>
</file>